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4EB37" w14:textId="523FB928" w:rsidR="00CE6D54" w:rsidRPr="00D563DA" w:rsidRDefault="00C46760">
      <w:pPr>
        <w:rPr>
          <w:sz w:val="44"/>
          <w:szCs w:val="44"/>
          <w:lang w:val="fr-FR"/>
        </w:rPr>
      </w:pPr>
      <w:proofErr w:type="spellStart"/>
      <w:r w:rsidRPr="00D563DA">
        <w:rPr>
          <w:sz w:val="44"/>
          <w:szCs w:val="44"/>
          <w:lang w:val="fr-FR"/>
        </w:rPr>
        <w:t>Appendix</w:t>
      </w:r>
      <w:proofErr w:type="spellEnd"/>
      <w:r w:rsidRPr="00D563DA">
        <w:rPr>
          <w:sz w:val="44"/>
          <w:szCs w:val="44"/>
          <w:lang w:val="fr-FR"/>
        </w:rPr>
        <w:t xml:space="preserve"> </w:t>
      </w:r>
    </w:p>
    <w:p w14:paraId="71AF0700" w14:textId="154169AE" w:rsidR="00C46760" w:rsidRPr="00D563DA" w:rsidRDefault="0034703E" w:rsidP="0034703E">
      <w:pPr>
        <w:rPr>
          <w:rFonts w:ascii="Times New Roman" w:hAnsi="Times New Roman" w:cs="Times New Roman"/>
          <w:sz w:val="24"/>
          <w:szCs w:val="24"/>
          <w:u w:val="single"/>
        </w:rPr>
      </w:pPr>
      <w:r w:rsidRPr="00D563DA">
        <w:rPr>
          <w:rFonts w:ascii="Times New Roman" w:hAnsi="Times New Roman" w:cs="Times New Roman"/>
          <w:sz w:val="24"/>
          <w:szCs w:val="24"/>
          <w:u w:val="single"/>
        </w:rPr>
        <w:t xml:space="preserve">A/ </w:t>
      </w:r>
      <w:proofErr w:type="gramStart"/>
      <w:r w:rsidR="00C46760" w:rsidRPr="00D563DA">
        <w:rPr>
          <w:rFonts w:ascii="Times New Roman" w:hAnsi="Times New Roman" w:cs="Times New Roman"/>
          <w:sz w:val="24"/>
          <w:szCs w:val="24"/>
          <w:u w:val="single"/>
        </w:rPr>
        <w:t>Codes :</w:t>
      </w:r>
      <w:proofErr w:type="gramEnd"/>
    </w:p>
    <w:p w14:paraId="5E0E976B" w14:textId="77777777" w:rsidR="0034703E" w:rsidRPr="00D563DA" w:rsidRDefault="00C46760" w:rsidP="00C46760">
      <w:pPr>
        <w:pStyle w:val="Paragraphedeliste"/>
        <w:numPr>
          <w:ilvl w:val="0"/>
          <w:numId w:val="1"/>
        </w:numPr>
        <w:rPr>
          <w:u w:val="single"/>
          <w:lang w:val="fr-FR"/>
        </w:rPr>
      </w:pPr>
      <w:r w:rsidRPr="00D563DA">
        <w:rPr>
          <w:rFonts w:ascii="Times New Roman" w:hAnsi="Times New Roman" w:cs="Times New Roman"/>
          <w:sz w:val="24"/>
          <w:szCs w:val="24"/>
          <w:u w:val="single"/>
        </w:rPr>
        <w:t>Hematological malignancies</w:t>
      </w:r>
      <w:r w:rsidRPr="00D563DA">
        <w:rPr>
          <w:u w:val="single"/>
          <w:lang w:val="fr-FR"/>
        </w:rPr>
        <w:br/>
      </w:r>
    </w:p>
    <w:tbl>
      <w:tblPr>
        <w:tblW w:w="9498" w:type="dxa"/>
        <w:tblInd w:w="-26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4111"/>
      </w:tblGrid>
      <w:tr w:rsidR="00D563DA" w14:paraId="0ABD537D" w14:textId="77777777" w:rsidTr="00301BAF">
        <w:trPr>
          <w:trHeight w:val="289"/>
        </w:trPr>
        <w:tc>
          <w:tcPr>
            <w:tcW w:w="9498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62BB6E" w14:textId="59E3B3AA" w:rsidR="00D563DA" w:rsidRPr="00D563DA" w:rsidRDefault="00D563DA" w:rsidP="00301BAF">
            <w:pPr>
              <w:tabs>
                <w:tab w:val="left" w:pos="7020"/>
              </w:tabs>
              <w:spacing w:line="240" w:lineRule="auto"/>
              <w:rPr>
                <w:b/>
                <w:sz w:val="24"/>
                <w:szCs w:val="24"/>
              </w:rPr>
            </w:pPr>
            <w:r w:rsidRPr="00D563DA">
              <w:rPr>
                <w:b/>
                <w:sz w:val="24"/>
                <w:szCs w:val="24"/>
              </w:rPr>
              <w:t>Table S1 :  Codes and classification of hematological malignancies</w:t>
            </w:r>
            <w:r w:rsidR="00301BAF">
              <w:rPr>
                <w:b/>
                <w:sz w:val="24"/>
                <w:szCs w:val="24"/>
              </w:rPr>
              <w:tab/>
            </w:r>
          </w:p>
        </w:tc>
      </w:tr>
      <w:tr w:rsidR="00D563DA" w14:paraId="226A33D6" w14:textId="77777777" w:rsidTr="00B02560">
        <w:trPr>
          <w:trHeight w:val="810"/>
        </w:trPr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C0A83E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034491" w14:textId="77777777" w:rsidR="00D563DA" w:rsidRPr="006069F0" w:rsidRDefault="00D563DA" w:rsidP="00B02560">
            <w:r w:rsidRPr="006069F0">
              <w:t>C92.0, C92.3, C92.4, C92.5,  C92.6, C92.8</w:t>
            </w:r>
            <w:r w:rsidRPr="006069F0">
              <w:br/>
              <w:t xml:space="preserve">C93.0, C94.0, C94.2, C94.4 </w:t>
            </w:r>
          </w:p>
        </w:tc>
      </w:tr>
      <w:tr w:rsidR="00D563DA" w14:paraId="716D4E36" w14:textId="77777777" w:rsidTr="00B02560">
        <w:trPr>
          <w:trHeight w:val="562"/>
        </w:trPr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536551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lymphoid leukemi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62C6B2" w14:textId="77777777" w:rsidR="00D563DA" w:rsidRPr="006069F0" w:rsidRDefault="00D563DA" w:rsidP="00B02560">
            <w:r w:rsidRPr="006069F0">
              <w:t>C83.5</w:t>
            </w:r>
            <w:r w:rsidRPr="006069F0">
              <w:br/>
              <w:t xml:space="preserve">C91.0 </w:t>
            </w:r>
          </w:p>
        </w:tc>
      </w:tr>
      <w:tr w:rsidR="00D563DA" w14:paraId="0D571261" w14:textId="77777777" w:rsidTr="00B02560">
        <w:trPr>
          <w:trHeight w:val="378"/>
        </w:trPr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5E6CA0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 type of acute leukemi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79E51C" w14:textId="77777777" w:rsidR="00D563DA" w:rsidRPr="006069F0" w:rsidRDefault="00D563DA" w:rsidP="00B02560">
            <w:r w:rsidRPr="006069F0">
              <w:t>C91.8 </w:t>
            </w:r>
            <w:r w:rsidRPr="006069F0">
              <w:br/>
              <w:t>C95.0</w:t>
            </w:r>
          </w:p>
        </w:tc>
      </w:tr>
      <w:tr w:rsidR="00D563DA" w14:paraId="4C7AA230" w14:textId="77777777" w:rsidTr="00B02560"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68D759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yelodysplastic syndrom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1A4F71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668149" w14:textId="77777777" w:rsidR="00D563DA" w:rsidRPr="006069F0" w:rsidRDefault="00D563DA" w:rsidP="00B02560">
            <w:r w:rsidRPr="006069F0">
              <w:t>D46.0 à D46.9 </w:t>
            </w:r>
          </w:p>
        </w:tc>
      </w:tr>
      <w:tr w:rsidR="00D563DA" w14:paraId="59F2E858" w14:textId="77777777" w:rsidTr="00B02560">
        <w:tc>
          <w:tcPr>
            <w:tcW w:w="36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ACEF05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yeloproliferative disorder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5A55A7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lycythemi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a</w:t>
            </w:r>
            <w:proofErr w:type="spellEnd"/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94C269" w14:textId="77777777" w:rsidR="00D563DA" w:rsidRPr="006069F0" w:rsidRDefault="00D563DA" w:rsidP="00B02560">
            <w:r w:rsidRPr="006069F0">
              <w:t xml:space="preserve">C94.0, C94.1 </w:t>
            </w:r>
            <w:r w:rsidRPr="006069F0">
              <w:br/>
              <w:t>D45 </w:t>
            </w:r>
          </w:p>
        </w:tc>
      </w:tr>
      <w:tr w:rsidR="00D563DA" w14:paraId="4655B53C" w14:textId="77777777" w:rsidTr="00B02560">
        <w:tc>
          <w:tcPr>
            <w:tcW w:w="36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C86CA2" w14:textId="77777777" w:rsidR="00D563DA" w:rsidRDefault="00D563DA" w:rsidP="00B0256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FC5592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myeloid leukemi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6BB043" w14:textId="77777777" w:rsidR="00D563DA" w:rsidRPr="006069F0" w:rsidRDefault="00D563DA" w:rsidP="00B02560">
            <w:r w:rsidRPr="006069F0">
              <w:t>C92.1, C92.2</w:t>
            </w:r>
          </w:p>
        </w:tc>
      </w:tr>
      <w:tr w:rsidR="00D563DA" w14:paraId="500996DB" w14:textId="77777777" w:rsidTr="00B02560">
        <w:tc>
          <w:tcPr>
            <w:tcW w:w="36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168FCB" w14:textId="77777777" w:rsidR="00D563DA" w:rsidRDefault="00D563DA" w:rsidP="00B0256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974626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sent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ombocytemia</w:t>
            </w:r>
            <w:proofErr w:type="spellEnd"/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6AECC1" w14:textId="77777777" w:rsidR="00D563DA" w:rsidRPr="006069F0" w:rsidRDefault="00D563DA" w:rsidP="00B02560">
            <w:r w:rsidRPr="006069F0">
              <w:t xml:space="preserve">D47.3 </w:t>
            </w:r>
          </w:p>
        </w:tc>
      </w:tr>
      <w:tr w:rsidR="00D563DA" w14:paraId="23C3EB42" w14:textId="77777777" w:rsidTr="00B02560">
        <w:tc>
          <w:tcPr>
            <w:tcW w:w="36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ED3B62" w14:textId="77777777" w:rsidR="00D563DA" w:rsidRDefault="00D563DA" w:rsidP="00B0256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0BE0B1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elofibrosis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B7A1B8" w14:textId="77777777" w:rsidR="00D563DA" w:rsidRPr="006069F0" w:rsidRDefault="00D563DA" w:rsidP="00B02560">
            <w:r w:rsidRPr="006069F0">
              <w:t>C94.5</w:t>
            </w:r>
            <w:r w:rsidRPr="006069F0">
              <w:br/>
              <w:t>D47.4 </w:t>
            </w:r>
          </w:p>
        </w:tc>
      </w:tr>
      <w:tr w:rsidR="00D563DA" w14:paraId="26DD2A52" w14:textId="77777777" w:rsidTr="00B02560">
        <w:tc>
          <w:tcPr>
            <w:tcW w:w="36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250D88" w14:textId="77777777" w:rsidR="00D563DA" w:rsidRDefault="00D563DA" w:rsidP="00B0256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84E9FB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type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111847" w14:textId="77777777" w:rsidR="00D563DA" w:rsidRPr="006069F0" w:rsidRDefault="00D563DA" w:rsidP="00B02560">
            <w:r w:rsidRPr="006069F0">
              <w:t>C94.6 </w:t>
            </w:r>
            <w:r w:rsidRPr="006069F0">
              <w:br/>
              <w:t>D47.1, D47.5</w:t>
            </w:r>
          </w:p>
        </w:tc>
      </w:tr>
      <w:tr w:rsidR="00D563DA" w14:paraId="44E88926" w14:textId="77777777" w:rsidTr="00B02560"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AD4D0E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Hodgkin’s lymphom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71CD94" w14:textId="77777777" w:rsidR="00D563DA" w:rsidRPr="006069F0" w:rsidRDefault="00D563DA" w:rsidP="00B02560">
            <w:r w:rsidRPr="006069F0">
              <w:t>B21.1,  B21.2</w:t>
            </w:r>
            <w:r w:rsidRPr="006069F0">
              <w:br/>
              <w:t>C82.0 to C83.4</w:t>
            </w:r>
            <w:r w:rsidRPr="006069F0">
              <w:br/>
              <w:t xml:space="preserve">C83.6 to C86.6 </w:t>
            </w:r>
            <w:r w:rsidRPr="006069F0">
              <w:br/>
              <w:t>C88.0, C88.3, C88.4</w:t>
            </w:r>
            <w:r w:rsidRPr="006069F0">
              <w:br/>
              <w:t>C96.3</w:t>
            </w:r>
          </w:p>
        </w:tc>
      </w:tr>
      <w:tr w:rsidR="00D563DA" w14:paraId="0EED8DBF" w14:textId="77777777" w:rsidTr="00B02560"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E23D3D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dgkin’s lymphoma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541D1C" w14:textId="77777777" w:rsidR="00D563DA" w:rsidRPr="006069F0" w:rsidRDefault="00D563DA" w:rsidP="00B02560">
            <w:r w:rsidRPr="006069F0">
              <w:t>C81.0 to C81.9 </w:t>
            </w:r>
          </w:p>
        </w:tc>
      </w:tr>
      <w:tr w:rsidR="00D563DA" w14:paraId="4E2D905B" w14:textId="77777777" w:rsidTr="00B02560"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63924E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ronic lymphoid leukem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F0A3D5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CA18FD" w14:textId="77777777" w:rsidR="00D563DA" w:rsidRPr="006069F0" w:rsidRDefault="00D563DA" w:rsidP="00B02560">
            <w:r w:rsidRPr="006069F0">
              <w:t>C91.1, C91.4, C91.6</w:t>
            </w:r>
          </w:p>
        </w:tc>
      </w:tr>
      <w:tr w:rsidR="00D563DA" w14:paraId="3DA09154" w14:textId="77777777" w:rsidTr="00B02560"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07C302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myelom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D0F64C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85A1E4" w14:textId="77777777" w:rsidR="00D563DA" w:rsidRPr="006069F0" w:rsidRDefault="00D563DA" w:rsidP="00B02560">
            <w:r w:rsidRPr="006069F0">
              <w:t>C90.0 C90.1 C90.2 C90.3</w:t>
            </w:r>
            <w:r w:rsidRPr="006069F0">
              <w:br/>
              <w:t>D47.2 </w:t>
            </w:r>
          </w:p>
        </w:tc>
      </w:tr>
      <w:tr w:rsidR="00D563DA" w14:paraId="00B9CC6D" w14:textId="77777777" w:rsidTr="00B02560"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F413C3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ron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elomonocy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ukemi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A70E48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DBD652" w14:textId="77777777" w:rsidR="00D563DA" w:rsidRPr="006069F0" w:rsidRDefault="00D563DA" w:rsidP="00B02560">
            <w:r w:rsidRPr="006069F0">
              <w:t>C93.1</w:t>
            </w:r>
          </w:p>
        </w:tc>
      </w:tr>
      <w:tr w:rsidR="00D563DA" w14:paraId="4C69E0CC" w14:textId="77777777" w:rsidTr="00B02560"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E433C2" w14:textId="77777777" w:rsidR="00D563DA" w:rsidRDefault="00D563DA" w:rsidP="00B02560">
            <w:pPr>
              <w:tabs>
                <w:tab w:val="center" w:pos="1828"/>
              </w:tabs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ther malignancy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A2823A" w14:textId="77777777" w:rsidR="00D563DA" w:rsidRDefault="00D563DA" w:rsidP="00B0256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4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6ACDE6" w14:textId="77777777" w:rsidR="00D563DA" w:rsidRPr="006069F0" w:rsidRDefault="00D563DA" w:rsidP="00B02560">
            <w:r>
              <w:t>If not already classified elsewhere :</w:t>
            </w:r>
            <w:r>
              <w:br/>
              <w:t xml:space="preserve">C81* to C96* </w:t>
            </w:r>
            <w:r>
              <w:br/>
              <w:t xml:space="preserve">D46*, D47 </w:t>
            </w:r>
          </w:p>
        </w:tc>
      </w:tr>
    </w:tbl>
    <w:p w14:paraId="36D00E42" w14:textId="0A2F8B77" w:rsidR="00C46760" w:rsidRPr="00D563DA" w:rsidRDefault="001C6C9A" w:rsidP="0034703E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D563DA">
        <w:rPr>
          <w:rFonts w:ascii="Times New Roman" w:hAnsi="Times New Roman" w:cs="Times New Roman"/>
          <w:sz w:val="24"/>
          <w:szCs w:val="24"/>
          <w:u w:val="single"/>
        </w:rPr>
        <w:lastRenderedPageBreak/>
        <w:t>Onc</w:t>
      </w:r>
      <w:r w:rsidR="00C46760" w:rsidRPr="00D563DA">
        <w:rPr>
          <w:rFonts w:ascii="Times New Roman" w:hAnsi="Times New Roman" w:cs="Times New Roman"/>
          <w:sz w:val="24"/>
          <w:szCs w:val="24"/>
          <w:u w:val="single"/>
        </w:rPr>
        <w:t>ological characteristics</w:t>
      </w:r>
    </w:p>
    <w:p w14:paraId="5416DDB6" w14:textId="425BD4F8" w:rsidR="001C6C9A" w:rsidRDefault="001C6C9A" w:rsidP="001C6C9A">
      <w:pPr>
        <w:ind w:left="360"/>
        <w:rPr>
          <w:rFonts w:ascii="Times New Roman" w:hAnsi="Times New Roman" w:cs="Times New Roman"/>
          <w:sz w:val="24"/>
          <w:szCs w:val="24"/>
        </w:rPr>
      </w:pPr>
      <w:r w:rsidRPr="0034703E">
        <w:rPr>
          <w:rFonts w:ascii="Times New Roman" w:hAnsi="Times New Roman" w:cs="Times New Roman"/>
          <w:sz w:val="24"/>
          <w:szCs w:val="24"/>
        </w:rPr>
        <w:t>Allogeneic Hematopoietic stem-cell transplantation :</w:t>
      </w:r>
      <w:r w:rsidRPr="0034703E"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 xml:space="preserve">ICD-10 codes : Z94802, Z94803, Z94804, Z94809 </w:t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CCAM) : FELF009</w:t>
      </w:r>
      <w:r>
        <w:rPr>
          <w:rFonts w:ascii="Times New Roman" w:hAnsi="Times New Roman" w:cs="Times New Roman"/>
          <w:sz w:val="24"/>
          <w:szCs w:val="24"/>
        </w:rPr>
        <w:br/>
      </w:r>
      <w:r w:rsidRPr="0034703E">
        <w:rPr>
          <w:rFonts w:ascii="Times New Roman" w:hAnsi="Times New Roman" w:cs="Times New Roman"/>
          <w:sz w:val="24"/>
          <w:szCs w:val="24"/>
        </w:rPr>
        <w:br/>
        <w:t>Autologous Hematopoietic stem-cell transplantation :</w:t>
      </w:r>
      <w:r w:rsidRPr="0034703E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 xml:space="preserve">ICD-10 codes : Z94800 </w:t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CCAM : FELF010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  <w:t>Chemotherapy :</w:t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 xml:space="preserve">ICD-10 codes : Z51.1,Z51.2 </w:t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CCAM : AFLB003</w:t>
      </w:r>
    </w:p>
    <w:p w14:paraId="58060AB4" w14:textId="039B7EB5" w:rsidR="001C6C9A" w:rsidRDefault="001C6C9A" w:rsidP="001C6C9A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ade </w:t>
      </w:r>
      <w:proofErr w:type="gramStart"/>
      <w:r>
        <w:rPr>
          <w:rFonts w:ascii="Times New Roman" w:hAnsi="Times New Roman" w:cs="Times New Roman"/>
          <w:sz w:val="24"/>
          <w:szCs w:val="24"/>
        </w:rPr>
        <w:t>IV neutropenia 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ICD-10 codes : D70, D611, D612, D618, D619</w:t>
      </w:r>
    </w:p>
    <w:p w14:paraId="1482380F" w14:textId="4521C373" w:rsidR="001C6C9A" w:rsidRDefault="001C6C9A" w:rsidP="001C6C9A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d blood cell </w:t>
      </w:r>
      <w:proofErr w:type="gramStart"/>
      <w:r>
        <w:rPr>
          <w:rFonts w:ascii="Times New Roman" w:hAnsi="Times New Roman" w:cs="Times New Roman"/>
          <w:sz w:val="24"/>
          <w:szCs w:val="24"/>
        </w:rPr>
        <w:t>transfusion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CCAM : FELF004 FELF01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F23D0">
        <w:rPr>
          <w:rFonts w:ascii="Times New Roman" w:hAnsi="Times New Roman" w:cs="Times New Roman"/>
          <w:sz w:val="24"/>
          <w:szCs w:val="24"/>
        </w:rPr>
        <w:t xml:space="preserve"> FELF001</w:t>
      </w:r>
    </w:p>
    <w:p w14:paraId="349ADFDF" w14:textId="3B0FE07B" w:rsidR="001C6C9A" w:rsidRDefault="001C6C9A" w:rsidP="001C6C9A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type of </w:t>
      </w:r>
      <w:proofErr w:type="gramStart"/>
      <w:r>
        <w:rPr>
          <w:rFonts w:ascii="Times New Roman" w:hAnsi="Times New Roman" w:cs="Times New Roman"/>
          <w:sz w:val="24"/>
          <w:szCs w:val="24"/>
        </w:rPr>
        <w:t>transfusion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CCAM : FELF00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F23D0">
        <w:rPr>
          <w:rFonts w:ascii="Times New Roman" w:hAnsi="Times New Roman" w:cs="Times New Roman"/>
          <w:sz w:val="24"/>
          <w:szCs w:val="24"/>
        </w:rPr>
        <w:t>FELF006</w:t>
      </w:r>
    </w:p>
    <w:p w14:paraId="44F23D25" w14:textId="06D0F9CD" w:rsidR="001C6C9A" w:rsidRPr="00F65FEF" w:rsidRDefault="001C6C9A" w:rsidP="001C6C9A">
      <w:pPr>
        <w:ind w:left="360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F65FEF">
        <w:rPr>
          <w:rFonts w:ascii="Times New Roman" w:hAnsi="Times New Roman" w:cs="Times New Roman"/>
          <w:sz w:val="24"/>
          <w:szCs w:val="24"/>
          <w:lang w:val="fr-FR"/>
        </w:rPr>
        <w:t>Tumor</w:t>
      </w:r>
      <w:proofErr w:type="spellEnd"/>
      <w:r w:rsidRPr="00F65FE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65FEF">
        <w:rPr>
          <w:rFonts w:ascii="Times New Roman" w:hAnsi="Times New Roman" w:cs="Times New Roman"/>
          <w:sz w:val="24"/>
          <w:szCs w:val="24"/>
          <w:lang w:val="fr-FR"/>
        </w:rPr>
        <w:t>lysis</w:t>
      </w:r>
      <w:proofErr w:type="spellEnd"/>
      <w:r w:rsidRPr="00F65FEF">
        <w:rPr>
          <w:rFonts w:ascii="Times New Roman" w:hAnsi="Times New Roman" w:cs="Times New Roman"/>
          <w:sz w:val="24"/>
          <w:szCs w:val="24"/>
          <w:lang w:val="fr-FR"/>
        </w:rPr>
        <w:t xml:space="preserve"> syndrome : </w:t>
      </w:r>
      <w:r w:rsidRPr="00F65FEF">
        <w:rPr>
          <w:rFonts w:ascii="Times New Roman" w:hAnsi="Times New Roman" w:cs="Times New Roman"/>
          <w:sz w:val="24"/>
          <w:szCs w:val="24"/>
          <w:lang w:val="fr-FR"/>
        </w:rPr>
        <w:br/>
        <w:t xml:space="preserve">- ICD-10 code : E883 </w:t>
      </w:r>
    </w:p>
    <w:p w14:paraId="1BB71281" w14:textId="77777777" w:rsidR="001C6C9A" w:rsidRDefault="001C6C9A" w:rsidP="001C6C9A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5F23D0">
        <w:rPr>
          <w:rFonts w:ascii="Times New Roman" w:hAnsi="Times New Roman" w:cs="Times New Roman"/>
          <w:sz w:val="24"/>
          <w:szCs w:val="24"/>
        </w:rPr>
        <w:t xml:space="preserve">isseminated </w:t>
      </w:r>
      <w:proofErr w:type="gramStart"/>
      <w:r w:rsidRPr="005F23D0">
        <w:rPr>
          <w:rFonts w:ascii="Times New Roman" w:hAnsi="Times New Roman" w:cs="Times New Roman"/>
          <w:sz w:val="24"/>
          <w:szCs w:val="24"/>
        </w:rPr>
        <w:t xml:space="preserve">intravascular coagulation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ICD-10 code : D65</w:t>
      </w:r>
    </w:p>
    <w:p w14:paraId="2E595725" w14:textId="7F1A3AE5" w:rsidR="001C6C9A" w:rsidRDefault="001C6C9A" w:rsidP="001C6C9A">
      <w:pPr>
        <w:ind w:left="360"/>
        <w:rPr>
          <w:rFonts w:ascii="Times New Roman" w:hAnsi="Times New Roman" w:cs="Times New Roman"/>
          <w:sz w:val="24"/>
          <w:szCs w:val="24"/>
        </w:rPr>
      </w:pPr>
      <w:r w:rsidRPr="005F23D0">
        <w:rPr>
          <w:rFonts w:ascii="Times New Roman" w:hAnsi="Times New Roman" w:cs="Times New Roman"/>
          <w:sz w:val="24"/>
          <w:szCs w:val="24"/>
        </w:rPr>
        <w:t>Graft-versus-host (GVH</w:t>
      </w:r>
      <w:proofErr w:type="gramStart"/>
      <w:r w:rsidRPr="005F23D0">
        <w:rPr>
          <w:rFonts w:ascii="Times New Roman" w:hAnsi="Times New Roman" w:cs="Times New Roman"/>
          <w:sz w:val="24"/>
          <w:szCs w:val="24"/>
        </w:rPr>
        <w:t xml:space="preserve">) disease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 xml:space="preserve">ICD-10 code : T860 </w:t>
      </w:r>
    </w:p>
    <w:p w14:paraId="63E316A5" w14:textId="5F783E9E" w:rsidR="001C6C9A" w:rsidRDefault="001C6C9A" w:rsidP="001C6C9A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r w:rsidRPr="005F23D0">
        <w:rPr>
          <w:rFonts w:ascii="Times New Roman" w:hAnsi="Times New Roman" w:cs="Times New Roman"/>
          <w:sz w:val="24"/>
          <w:szCs w:val="24"/>
        </w:rPr>
        <w:t xml:space="preserve">ronchial compression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CCAM : GELE008, GENE001, GENE002, GENE003, GENE004, GENE006, GENE008, which are codes for bronchial compression treatment</w:t>
      </w:r>
    </w:p>
    <w:p w14:paraId="7B729B94" w14:textId="77777777" w:rsidR="001C6C9A" w:rsidRDefault="001C6C9A" w:rsidP="001C6C9A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5F23D0">
        <w:rPr>
          <w:rFonts w:ascii="Times New Roman" w:hAnsi="Times New Roman" w:cs="Times New Roman"/>
          <w:sz w:val="24"/>
          <w:szCs w:val="24"/>
        </w:rPr>
        <w:t xml:space="preserve">dverse events of </w:t>
      </w:r>
      <w:proofErr w:type="gramStart"/>
      <w:r w:rsidRPr="005F23D0">
        <w:rPr>
          <w:rFonts w:ascii="Times New Roman" w:hAnsi="Times New Roman" w:cs="Times New Roman"/>
          <w:sz w:val="24"/>
          <w:szCs w:val="24"/>
        </w:rPr>
        <w:t xml:space="preserve">oncological treatments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ICD-10 codes : Y430, Y431, Y432, Y433, Y434</w:t>
      </w:r>
    </w:p>
    <w:p w14:paraId="78E115E0" w14:textId="6FB7DA13" w:rsidR="00C46760" w:rsidRPr="00110F39" w:rsidRDefault="001C6C9A" w:rsidP="00110F39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L</w:t>
      </w:r>
      <w:r w:rsidRPr="005F23D0">
        <w:rPr>
          <w:rFonts w:ascii="Times New Roman" w:hAnsi="Times New Roman" w:cs="Times New Roman"/>
          <w:sz w:val="24"/>
          <w:szCs w:val="24"/>
        </w:rPr>
        <w:t>eukostasis</w:t>
      </w:r>
      <w:proofErr w:type="spellEnd"/>
      <w:r w:rsidRPr="005F23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 xml:space="preserve">CCAM : FEPF 004 </w:t>
      </w:r>
      <w:r w:rsidR="008A42D6">
        <w:rPr>
          <w:rFonts w:ascii="Times New Roman" w:hAnsi="Times New Roman" w:cs="Times New Roman"/>
          <w:sz w:val="24"/>
          <w:szCs w:val="24"/>
        </w:rPr>
        <w:t>(</w:t>
      </w:r>
      <w:r w:rsidRPr="005F23D0">
        <w:rPr>
          <w:rFonts w:ascii="Times New Roman" w:hAnsi="Times New Roman" w:cs="Times New Roman"/>
          <w:sz w:val="24"/>
          <w:szCs w:val="24"/>
        </w:rPr>
        <w:t xml:space="preserve">which is the code for </w:t>
      </w:r>
      <w:proofErr w:type="spellStart"/>
      <w:r w:rsidRPr="005F23D0">
        <w:rPr>
          <w:rFonts w:ascii="Times New Roman" w:hAnsi="Times New Roman" w:cs="Times New Roman"/>
          <w:sz w:val="24"/>
          <w:szCs w:val="24"/>
        </w:rPr>
        <w:t>leukapheresis</w:t>
      </w:r>
      <w:proofErr w:type="spellEnd"/>
      <w:r w:rsidR="008A42D6">
        <w:rPr>
          <w:rFonts w:ascii="Times New Roman" w:hAnsi="Times New Roman" w:cs="Times New Roman"/>
          <w:sz w:val="24"/>
          <w:szCs w:val="24"/>
        </w:rPr>
        <w:t>)</w:t>
      </w:r>
      <w:r w:rsidR="007A48E8">
        <w:rPr>
          <w:rFonts w:ascii="Times New Roman" w:hAnsi="Times New Roman" w:cs="Times New Roman"/>
          <w:sz w:val="24"/>
          <w:szCs w:val="24"/>
        </w:rPr>
        <w:br/>
      </w:r>
    </w:p>
    <w:p w14:paraId="06B7E08A" w14:textId="5477353C" w:rsidR="00B41C25" w:rsidRPr="00D563DA" w:rsidRDefault="00C46760" w:rsidP="0034703E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D563DA">
        <w:rPr>
          <w:rFonts w:ascii="Times New Roman" w:hAnsi="Times New Roman" w:cs="Times New Roman"/>
          <w:sz w:val="24"/>
          <w:szCs w:val="24"/>
          <w:u w:val="single"/>
        </w:rPr>
        <w:t>ICU therapies</w:t>
      </w:r>
    </w:p>
    <w:p w14:paraId="7B42DDBA" w14:textId="0A8CAFDE" w:rsidR="00B41C25" w:rsidRDefault="00B41C25" w:rsidP="00B41C25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M</w:t>
      </w:r>
      <w:r w:rsidRPr="005F23D0">
        <w:rPr>
          <w:rFonts w:ascii="Times New Roman" w:hAnsi="Times New Roman" w:cs="Times New Roman"/>
          <w:sz w:val="24"/>
          <w:szCs w:val="24"/>
        </w:rPr>
        <w:t xml:space="preserve">echanical ventilation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CCAM: GLLD004, GLLD008, GLLD007, GLLD006, GLLD013, GLLD015</w:t>
      </w:r>
    </w:p>
    <w:p w14:paraId="3FBE9E7A" w14:textId="77777777" w:rsidR="00B41C25" w:rsidRPr="00F65FEF" w:rsidRDefault="00B41C25" w:rsidP="00B41C25">
      <w:pPr>
        <w:ind w:left="360"/>
        <w:rPr>
          <w:rFonts w:ascii="Times New Roman" w:hAnsi="Times New Roman" w:cs="Times New Roman"/>
          <w:sz w:val="24"/>
          <w:szCs w:val="24"/>
          <w:lang w:val="fr-FR"/>
        </w:rPr>
      </w:pPr>
      <w:r w:rsidRPr="00F65FEF">
        <w:rPr>
          <w:rFonts w:ascii="Times New Roman" w:hAnsi="Times New Roman" w:cs="Times New Roman"/>
          <w:sz w:val="24"/>
          <w:szCs w:val="24"/>
          <w:lang w:val="fr-FR"/>
        </w:rPr>
        <w:t>Non-invasive ventilation :</w:t>
      </w:r>
      <w:r w:rsidRPr="00F65FEF">
        <w:rPr>
          <w:rFonts w:ascii="Times New Roman" w:hAnsi="Times New Roman" w:cs="Times New Roman"/>
          <w:sz w:val="24"/>
          <w:szCs w:val="24"/>
          <w:lang w:val="fr-FR"/>
        </w:rPr>
        <w:br/>
        <w:t>- CCAM: GLLD019, GLLD012</w:t>
      </w:r>
    </w:p>
    <w:p w14:paraId="4844A9DA" w14:textId="77777777" w:rsidR="00B41C25" w:rsidRDefault="00B41C25" w:rsidP="00B41C25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5F23D0">
        <w:rPr>
          <w:rFonts w:ascii="Times New Roman" w:hAnsi="Times New Roman" w:cs="Times New Roman"/>
          <w:sz w:val="24"/>
          <w:szCs w:val="24"/>
        </w:rPr>
        <w:t xml:space="preserve">igh-flow nasal cannula </w:t>
      </w:r>
      <w:proofErr w:type="gramStart"/>
      <w:r w:rsidRPr="005F23D0">
        <w:rPr>
          <w:rFonts w:ascii="Times New Roman" w:hAnsi="Times New Roman" w:cs="Times New Roman"/>
          <w:sz w:val="24"/>
          <w:szCs w:val="24"/>
        </w:rPr>
        <w:t xml:space="preserve">oxygen therapy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CCAM : GLLD003</w:t>
      </w:r>
    </w:p>
    <w:p w14:paraId="25F94501" w14:textId="77777777" w:rsidR="00B41C25" w:rsidRDefault="00B41C25" w:rsidP="00B41C25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P</w:t>
      </w:r>
      <w:r w:rsidRPr="005F23D0">
        <w:rPr>
          <w:rFonts w:ascii="Times New Roman" w:hAnsi="Times New Roman" w:cs="Times New Roman"/>
          <w:sz w:val="24"/>
          <w:szCs w:val="24"/>
        </w:rPr>
        <w:t xml:space="preserve">rone positioning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 xml:space="preserve">CCAM: GLLD004 </w:t>
      </w:r>
    </w:p>
    <w:p w14:paraId="3AAFA72E" w14:textId="7D98C41B" w:rsidR="00B41C25" w:rsidRDefault="00B41C25" w:rsidP="00B41C25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5F23D0">
        <w:rPr>
          <w:rFonts w:ascii="Times New Roman" w:hAnsi="Times New Roman" w:cs="Times New Roman"/>
          <w:sz w:val="24"/>
          <w:szCs w:val="24"/>
        </w:rPr>
        <w:t xml:space="preserve">xtracorporeal </w:t>
      </w:r>
      <w:proofErr w:type="gramStart"/>
      <w:r w:rsidRPr="005F23D0">
        <w:rPr>
          <w:rFonts w:ascii="Times New Roman" w:hAnsi="Times New Roman" w:cs="Times New Roman"/>
          <w:sz w:val="24"/>
          <w:szCs w:val="24"/>
        </w:rPr>
        <w:t xml:space="preserve">life support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CCAM: EQLA002, EQQP004, GLJF010</w:t>
      </w:r>
    </w:p>
    <w:p w14:paraId="01E30981" w14:textId="795CF10F" w:rsidR="00B41C25" w:rsidRDefault="00B41C25" w:rsidP="00B41C25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5F23D0">
        <w:rPr>
          <w:rFonts w:ascii="Times New Roman" w:hAnsi="Times New Roman" w:cs="Times New Roman"/>
          <w:sz w:val="24"/>
          <w:szCs w:val="24"/>
        </w:rPr>
        <w:t xml:space="preserve">enal </w:t>
      </w:r>
      <w:proofErr w:type="gramStart"/>
      <w:r w:rsidRPr="005F23D0">
        <w:rPr>
          <w:rFonts w:ascii="Times New Roman" w:hAnsi="Times New Roman" w:cs="Times New Roman"/>
          <w:sz w:val="24"/>
          <w:szCs w:val="24"/>
        </w:rPr>
        <w:t xml:space="preserve">replacement therapy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CCAM: JVJF005, JVJF002, JVJF003, JVJF004, JVJF008</w:t>
      </w:r>
    </w:p>
    <w:p w14:paraId="14F5268E" w14:textId="77777777" w:rsidR="007A48E8" w:rsidRDefault="00B41C25" w:rsidP="00B41C25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</w:t>
      </w:r>
      <w:r w:rsidRPr="005F23D0">
        <w:rPr>
          <w:rFonts w:ascii="Times New Roman" w:hAnsi="Times New Roman" w:cs="Times New Roman"/>
          <w:sz w:val="24"/>
          <w:szCs w:val="24"/>
        </w:rPr>
        <w:t xml:space="preserve">se </w:t>
      </w:r>
      <w:proofErr w:type="gramStart"/>
      <w:r w:rsidRPr="005F23D0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5F23D0">
        <w:rPr>
          <w:rFonts w:ascii="Times New Roman" w:hAnsi="Times New Roman" w:cs="Times New Roman"/>
          <w:sz w:val="24"/>
          <w:szCs w:val="24"/>
        </w:rPr>
        <w:t>catecholamin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5F23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 xml:space="preserve">CCAM: EQLF003 </w:t>
      </w:r>
    </w:p>
    <w:p w14:paraId="7E986EC1" w14:textId="7645F424" w:rsidR="007A48E8" w:rsidRDefault="007A48E8" w:rsidP="00B41C25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B41C25" w:rsidRPr="005F23D0">
        <w:rPr>
          <w:rFonts w:ascii="Times New Roman" w:hAnsi="Times New Roman" w:cs="Times New Roman"/>
          <w:sz w:val="24"/>
          <w:szCs w:val="24"/>
        </w:rPr>
        <w:t xml:space="preserve">resence of </w:t>
      </w:r>
      <w:proofErr w:type="gramStart"/>
      <w:r w:rsidR="00B41C25" w:rsidRPr="005F23D0">
        <w:rPr>
          <w:rFonts w:ascii="Times New Roman" w:hAnsi="Times New Roman" w:cs="Times New Roman"/>
          <w:sz w:val="24"/>
          <w:szCs w:val="24"/>
        </w:rPr>
        <w:t xml:space="preserve">septic shock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="00B41C25" w:rsidRPr="005F23D0">
        <w:rPr>
          <w:rFonts w:ascii="Times New Roman" w:hAnsi="Times New Roman" w:cs="Times New Roman"/>
          <w:sz w:val="24"/>
          <w:szCs w:val="24"/>
        </w:rPr>
        <w:t>ICD-10 code : R572</w:t>
      </w:r>
    </w:p>
    <w:p w14:paraId="6A2A7CE7" w14:textId="0C118893" w:rsidR="00B41C25" w:rsidRDefault="002C3BED" w:rsidP="00B41C25">
      <w:pPr>
        <w:ind w:left="360"/>
        <w:rPr>
          <w:rFonts w:ascii="Times New Roman" w:hAnsi="Times New Roman" w:cs="Times New Roman"/>
          <w:sz w:val="24"/>
          <w:szCs w:val="24"/>
        </w:rPr>
      </w:pPr>
      <w:r w:rsidRPr="002C3BED">
        <w:rPr>
          <w:rFonts w:ascii="Times New Roman" w:hAnsi="Times New Roman" w:cs="Times New Roman"/>
          <w:sz w:val="24"/>
          <w:szCs w:val="24"/>
        </w:rPr>
        <w:t>Decision o</w:t>
      </w:r>
      <w:r>
        <w:rPr>
          <w:rFonts w:ascii="Times New Roman" w:hAnsi="Times New Roman" w:cs="Times New Roman"/>
          <w:sz w:val="24"/>
          <w:szCs w:val="24"/>
        </w:rPr>
        <w:t xml:space="preserve">f withholding or withdrawing life-sustaining treatments: </w:t>
      </w:r>
      <w:r w:rsidR="007A48E8"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="00B41C25" w:rsidRPr="005F23D0">
        <w:rPr>
          <w:rFonts w:ascii="Times New Roman" w:hAnsi="Times New Roman" w:cs="Times New Roman"/>
          <w:sz w:val="24"/>
          <w:szCs w:val="24"/>
        </w:rPr>
        <w:t xml:space="preserve">ICD-10 </w:t>
      </w:r>
      <w:r w:rsidRPr="005F23D0">
        <w:rPr>
          <w:rFonts w:ascii="Times New Roman" w:hAnsi="Times New Roman" w:cs="Times New Roman"/>
          <w:sz w:val="24"/>
          <w:szCs w:val="24"/>
        </w:rPr>
        <w:t>code:</w:t>
      </w:r>
      <w:r w:rsidR="00B41C25" w:rsidRPr="005F23D0">
        <w:rPr>
          <w:rFonts w:ascii="Times New Roman" w:hAnsi="Times New Roman" w:cs="Times New Roman"/>
          <w:sz w:val="24"/>
          <w:szCs w:val="24"/>
        </w:rPr>
        <w:t xml:space="preserve"> Z515</w:t>
      </w:r>
      <w:r w:rsidR="007A48E8">
        <w:rPr>
          <w:rFonts w:ascii="Times New Roman" w:hAnsi="Times New Roman" w:cs="Times New Roman"/>
          <w:sz w:val="24"/>
          <w:szCs w:val="24"/>
        </w:rPr>
        <w:br/>
      </w:r>
      <w:r w:rsidR="00817FEB">
        <w:rPr>
          <w:rFonts w:ascii="Times New Roman" w:hAnsi="Times New Roman" w:cs="Times New Roman"/>
          <w:sz w:val="24"/>
          <w:szCs w:val="24"/>
        </w:rPr>
        <w:br/>
      </w:r>
      <w:proofErr w:type="gramStart"/>
      <w:r w:rsidR="00817FEB">
        <w:rPr>
          <w:rFonts w:ascii="Times New Roman" w:hAnsi="Times New Roman" w:cs="Times New Roman"/>
          <w:sz w:val="24"/>
          <w:szCs w:val="24"/>
        </w:rPr>
        <w:t>Surgery :</w:t>
      </w:r>
      <w:proofErr w:type="gramEnd"/>
      <w:r w:rsidR="00817FEB">
        <w:rPr>
          <w:rFonts w:ascii="Times New Roman" w:hAnsi="Times New Roman" w:cs="Times New Roman"/>
          <w:sz w:val="24"/>
          <w:szCs w:val="24"/>
        </w:rPr>
        <w:br/>
      </w:r>
      <w:r w:rsidR="0034703E">
        <w:rPr>
          <w:rFonts w:ascii="Times New Roman" w:hAnsi="Times New Roman" w:cs="Times New Roman"/>
          <w:sz w:val="24"/>
          <w:szCs w:val="24"/>
        </w:rPr>
        <w:t xml:space="preserve">- ADC classification in </w:t>
      </w:r>
      <w:r w:rsidR="00817FEB">
        <w:rPr>
          <w:rFonts w:ascii="Times New Roman" w:hAnsi="Times New Roman" w:cs="Times New Roman"/>
          <w:sz w:val="24"/>
          <w:szCs w:val="24"/>
        </w:rPr>
        <w:t>CCAM</w:t>
      </w:r>
    </w:p>
    <w:p w14:paraId="4E76B094" w14:textId="77777777" w:rsidR="0034703E" w:rsidRPr="00B41C25" w:rsidRDefault="0034703E" w:rsidP="00B41C25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0A9ACC0C" w14:textId="5B0712AA" w:rsidR="00110F39" w:rsidRPr="00D563DA" w:rsidRDefault="00110F39" w:rsidP="0034703E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D563DA">
        <w:rPr>
          <w:rFonts w:ascii="Times New Roman" w:hAnsi="Times New Roman" w:cs="Times New Roman"/>
          <w:sz w:val="24"/>
          <w:szCs w:val="24"/>
          <w:u w:val="single"/>
        </w:rPr>
        <w:t>ARDS etiology</w:t>
      </w:r>
    </w:p>
    <w:p w14:paraId="056D2F28" w14:textId="1F8D2CF2" w:rsidR="00110F39" w:rsidRDefault="00110F39" w:rsidP="00110F39">
      <w:pPr>
        <w:ind w:left="360"/>
        <w:rPr>
          <w:rFonts w:ascii="Times New Roman" w:hAnsi="Times New Roman" w:cs="Times New Roman"/>
          <w:sz w:val="24"/>
          <w:szCs w:val="24"/>
        </w:rPr>
      </w:pPr>
      <w:r w:rsidRPr="0034703E">
        <w:rPr>
          <w:rFonts w:ascii="Times New Roman" w:hAnsi="Times New Roman" w:cs="Times New Roman"/>
          <w:sz w:val="24"/>
          <w:szCs w:val="24"/>
        </w:rPr>
        <w:t>Bacterial pneumonia :</w:t>
      </w:r>
      <w:r w:rsidRPr="00F65FEF">
        <w:br/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ICD-10: A221, A481, J13, J14, J15.0, J151, J152, J153, J154, J155, J156, J157, J158, J159, J160, J170, A430, A492, A493, J852, J853, J86*)</w:t>
      </w:r>
    </w:p>
    <w:p w14:paraId="06020201" w14:textId="5F7E2787" w:rsidR="00110F39" w:rsidRDefault="00110F39" w:rsidP="00110F39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Viral pneumonia 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ICD-10 : B25.0, J10.0, J11.0, J12.0, J12.1, J12.2, J12.3, J12.8, J12.9, J17.1</w:t>
      </w:r>
    </w:p>
    <w:p w14:paraId="295168AD" w14:textId="53397B19" w:rsidR="00110F39" w:rsidRDefault="00110F39" w:rsidP="00110F39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neumocys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>- ICD-10 : B59</w:t>
      </w:r>
    </w:p>
    <w:p w14:paraId="5F344E23" w14:textId="60E009B0" w:rsidR="00110F39" w:rsidRDefault="00110F39" w:rsidP="00110F39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ungal pneumonia 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ICD-10 : B440, B441 for aspergillosis and B450, B460, J172, B380, B390, B400, B447, B457, B464, J173</w:t>
      </w:r>
      <w:r w:rsidR="00D563DA">
        <w:rPr>
          <w:rFonts w:ascii="Times New Roman" w:hAnsi="Times New Roman" w:cs="Times New Roman"/>
          <w:sz w:val="24"/>
          <w:szCs w:val="24"/>
        </w:rPr>
        <w:t xml:space="preserve"> for other fungal infections</w:t>
      </w:r>
    </w:p>
    <w:p w14:paraId="4150387A" w14:textId="62766D2E" w:rsidR="00110F39" w:rsidRDefault="00D563DA" w:rsidP="00110F39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Undocumented</w:t>
      </w:r>
      <w:r w:rsidR="00110F39">
        <w:rPr>
          <w:rFonts w:ascii="Times New Roman" w:hAnsi="Times New Roman" w:cs="Times New Roman"/>
          <w:sz w:val="24"/>
          <w:szCs w:val="24"/>
        </w:rPr>
        <w:t xml:space="preserve"> pneumonia :</w:t>
      </w:r>
      <w:proofErr w:type="gramEnd"/>
      <w:r w:rsidR="00110F39"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="00110F39" w:rsidRPr="005F23D0">
        <w:rPr>
          <w:rFonts w:ascii="Times New Roman" w:hAnsi="Times New Roman" w:cs="Times New Roman"/>
          <w:sz w:val="24"/>
          <w:szCs w:val="24"/>
        </w:rPr>
        <w:t>ICD-10 : J168, J178, J180, J181, J182, J188, J189</w:t>
      </w:r>
    </w:p>
    <w:p w14:paraId="727545AD" w14:textId="1A0C9A4B" w:rsidR="00110F39" w:rsidRDefault="00110F39" w:rsidP="00110F39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U</w:t>
      </w:r>
      <w:r w:rsidRPr="005F23D0">
        <w:rPr>
          <w:rFonts w:ascii="Times New Roman" w:hAnsi="Times New Roman" w:cs="Times New Roman"/>
          <w:sz w:val="24"/>
          <w:szCs w:val="24"/>
        </w:rPr>
        <w:t xml:space="preserve">rinary sepsis </w:t>
      </w:r>
      <w:r w:rsidR="00B41C25"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ICD-10: N10, N390, T835</w:t>
      </w:r>
    </w:p>
    <w:p w14:paraId="5E331558" w14:textId="2A33CC4F" w:rsidR="00110F39" w:rsidRDefault="00110F39" w:rsidP="00110F39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r w:rsidRPr="005F23D0">
        <w:rPr>
          <w:rFonts w:ascii="Times New Roman" w:hAnsi="Times New Roman" w:cs="Times New Roman"/>
          <w:sz w:val="24"/>
          <w:szCs w:val="24"/>
        </w:rPr>
        <w:t xml:space="preserve">bdominal sepsis </w:t>
      </w:r>
      <w:r w:rsidR="00B41C25"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 xml:space="preserve">ICD-10: K750, K800, K804, K810, O85, K570, K572, K574, K578, A00*, A01*, A020, A03*, A04*, A07*, A08*, A09*, K35*, K650 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  <w:t>S</w:t>
      </w:r>
      <w:r w:rsidRPr="005F23D0">
        <w:rPr>
          <w:rFonts w:ascii="Times New Roman" w:hAnsi="Times New Roman" w:cs="Times New Roman"/>
          <w:sz w:val="24"/>
          <w:szCs w:val="24"/>
        </w:rPr>
        <w:t xml:space="preserve">kin or catheter infection </w:t>
      </w:r>
      <w:r w:rsidR="00B41C2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ICD-10:  A48.0, L02*, L03*, L080, M726, T827, T857</w:t>
      </w:r>
    </w:p>
    <w:p w14:paraId="67FC6116" w14:textId="2031BC5B" w:rsidR="00110F39" w:rsidRDefault="00110F39" w:rsidP="00110F39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</w:t>
      </w:r>
      <w:r w:rsidRPr="005F23D0">
        <w:rPr>
          <w:rFonts w:ascii="Times New Roman" w:hAnsi="Times New Roman" w:cs="Times New Roman"/>
          <w:sz w:val="24"/>
          <w:szCs w:val="24"/>
        </w:rPr>
        <w:t xml:space="preserve">solated bacteremia or undetermined infection </w:t>
      </w:r>
      <w:r w:rsidR="00B41C2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ICD-10: A40*, A021, A227, A267, A327, A427, A410, A411, A412, A413, A414, A415, A498, A499, A483, A490, A491, B377, B581, B582, B588, B589, A438, A439</w:t>
      </w:r>
    </w:p>
    <w:p w14:paraId="21DA9D5F" w14:textId="77777777" w:rsidR="00B41C25" w:rsidRDefault="00B41C25" w:rsidP="00110F39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r w:rsidRPr="005F23D0">
        <w:rPr>
          <w:rFonts w:ascii="Times New Roman" w:hAnsi="Times New Roman" w:cs="Times New Roman"/>
          <w:sz w:val="24"/>
          <w:szCs w:val="24"/>
        </w:rPr>
        <w:t xml:space="preserve">spiration pneumonia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>ICD-10 code J69* and J68*</w:t>
      </w:r>
    </w:p>
    <w:p w14:paraId="24106861" w14:textId="77777777" w:rsidR="00B41C25" w:rsidRDefault="00B41C25" w:rsidP="00110F39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r w:rsidRPr="005F23D0">
        <w:rPr>
          <w:rFonts w:ascii="Times New Roman" w:hAnsi="Times New Roman" w:cs="Times New Roman"/>
          <w:sz w:val="24"/>
          <w:szCs w:val="24"/>
        </w:rPr>
        <w:t xml:space="preserve">cute pancreatitis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 xml:space="preserve">ICD-10 codes 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F23D0">
        <w:rPr>
          <w:rFonts w:ascii="Times New Roman" w:hAnsi="Times New Roman" w:cs="Times New Roman"/>
          <w:sz w:val="24"/>
          <w:szCs w:val="24"/>
        </w:rPr>
        <w:t>K85* and B252</w:t>
      </w:r>
    </w:p>
    <w:p w14:paraId="7A7EDAA3" w14:textId="39D9E377" w:rsidR="00B41C25" w:rsidRDefault="00B41C25" w:rsidP="00110F39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</w:t>
      </w:r>
      <w:r w:rsidRPr="005F23D0">
        <w:rPr>
          <w:rFonts w:ascii="Times New Roman" w:hAnsi="Times New Roman" w:cs="Times New Roman"/>
          <w:sz w:val="24"/>
          <w:szCs w:val="24"/>
        </w:rPr>
        <w:t xml:space="preserve">rauma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r w:rsidRPr="005F23D0">
        <w:rPr>
          <w:rFonts w:ascii="Times New Roman" w:hAnsi="Times New Roman" w:cs="Times New Roman"/>
          <w:sz w:val="24"/>
          <w:szCs w:val="24"/>
        </w:rPr>
        <w:t xml:space="preserve">ICD-10 codes 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F23D0">
        <w:rPr>
          <w:rFonts w:ascii="Times New Roman" w:hAnsi="Times New Roman" w:cs="Times New Roman"/>
          <w:sz w:val="24"/>
          <w:szCs w:val="24"/>
        </w:rPr>
        <w:t>from S00* to T35*, from T66* to T71* and T79*.</w:t>
      </w:r>
    </w:p>
    <w:p w14:paraId="7EA2B24E" w14:textId="77777777" w:rsidR="00B41C25" w:rsidRDefault="00B41C25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21526475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70E4ABB3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0F9BF202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6C9FF37E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4F4D0E87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5A331E4B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761E077F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791294AF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58DF0006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7E10C928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726931B3" w14:textId="77777777" w:rsidR="00D563DA" w:rsidRDefault="00D563DA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48A48FBF" w14:textId="77777777" w:rsidR="00D563DA" w:rsidRDefault="00D563DA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6C2B65A1" w14:textId="77777777" w:rsidR="00D563DA" w:rsidRDefault="00D563DA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57E6CA1F" w14:textId="77777777" w:rsidR="00D563DA" w:rsidRDefault="00D563DA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4BE4F22F" w14:textId="77777777" w:rsidR="00D563DA" w:rsidRDefault="00D563DA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292BD6A2" w14:textId="77777777" w:rsidR="00D563DA" w:rsidRDefault="00D563DA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11D5CB5D" w14:textId="77777777" w:rsidR="00D563DA" w:rsidRDefault="00D563DA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650201B5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19087877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75021C6F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6D09B8CB" w14:textId="77777777" w:rsidR="0034703E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2903484C" w14:textId="77777777" w:rsidR="0034703E" w:rsidRPr="00110F39" w:rsidRDefault="0034703E" w:rsidP="00110F39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2A5F53A3" w14:textId="7237F653" w:rsidR="0034703E" w:rsidRPr="00D563DA" w:rsidRDefault="0034703E" w:rsidP="0034703E">
      <w:pPr>
        <w:rPr>
          <w:rFonts w:ascii="Times New Roman" w:hAnsi="Times New Roman" w:cs="Times New Roman"/>
          <w:sz w:val="24"/>
          <w:szCs w:val="24"/>
          <w:u w:val="single"/>
        </w:rPr>
      </w:pPr>
      <w:r w:rsidRPr="00D563DA">
        <w:rPr>
          <w:rFonts w:ascii="Times New Roman" w:hAnsi="Times New Roman" w:cs="Times New Roman"/>
          <w:sz w:val="24"/>
          <w:szCs w:val="24"/>
          <w:u w:val="single"/>
        </w:rPr>
        <w:lastRenderedPageBreak/>
        <w:t>B/ Subgroup analysis</w:t>
      </w:r>
    </w:p>
    <w:tbl>
      <w:tblPr>
        <w:tblW w:w="572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2"/>
        <w:gridCol w:w="764"/>
        <w:gridCol w:w="274"/>
        <w:gridCol w:w="518"/>
        <w:gridCol w:w="520"/>
        <w:gridCol w:w="611"/>
        <w:gridCol w:w="604"/>
        <w:gridCol w:w="526"/>
        <w:gridCol w:w="526"/>
        <w:gridCol w:w="466"/>
        <w:gridCol w:w="674"/>
        <w:gridCol w:w="148"/>
        <w:gridCol w:w="1012"/>
      </w:tblGrid>
      <w:tr w:rsidR="0034703E" w14:paraId="77A25CCD" w14:textId="77777777" w:rsidTr="00301BAF">
        <w:trPr>
          <w:trHeight w:val="300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noWrap/>
            <w:vAlign w:val="bottom"/>
            <w:hideMark/>
          </w:tcPr>
          <w:p w14:paraId="05D280C3" w14:textId="6C840F78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Table S2 : Subgroup analysis</w:t>
            </w:r>
          </w:p>
        </w:tc>
      </w:tr>
      <w:tr w:rsidR="0034703E" w14:paraId="7909A714" w14:textId="77777777" w:rsidTr="00301BAF">
        <w:trPr>
          <w:trHeight w:val="300"/>
        </w:trPr>
        <w:tc>
          <w:tcPr>
            <w:tcW w:w="18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F2BDF" w14:textId="77777777" w:rsidR="0034703E" w:rsidRDefault="0034703E" w:rsidP="00B0256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195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2C62D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ype of malignancy</w:t>
            </w:r>
          </w:p>
        </w:tc>
      </w:tr>
      <w:tr w:rsidR="0034703E" w14:paraId="52F13000" w14:textId="77777777" w:rsidTr="00301BAF">
        <w:trPr>
          <w:trHeight w:val="80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B9857" w14:textId="77777777" w:rsidR="0034703E" w:rsidRDefault="0034703E" w:rsidP="00B02560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EEFEEA4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Acute leukemia, % </w:t>
            </w:r>
          </w:p>
          <w:p w14:paraId="25A2C36D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(n=243)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02FFFC4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Chronic lymphoid leukemia, 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br/>
              <w:t>(n=52)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C73F3D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Lymphoma, %</w:t>
            </w:r>
          </w:p>
          <w:p w14:paraId="075F7A9F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(n=286)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4EFD9AF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ultiple myeloma, %</w:t>
            </w:r>
          </w:p>
          <w:p w14:paraId="307F0A0F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(n=180)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4B1A21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DS/SMP, %</w:t>
            </w:r>
          </w:p>
          <w:p w14:paraId="7DA50301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(n=195)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140B7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Other, %</w:t>
            </w:r>
          </w:p>
          <w:p w14:paraId="19CC6FF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(n=34)</w:t>
            </w:r>
          </w:p>
        </w:tc>
      </w:tr>
      <w:tr w:rsidR="0034703E" w14:paraId="3DE6951E" w14:textId="77777777" w:rsidTr="00301BAF">
        <w:trPr>
          <w:trHeight w:val="300"/>
        </w:trPr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CB49D8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90-day mortality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C8EC7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8,31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41A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61,54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AA4CD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0,28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1183A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5,56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B350B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0,51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EEE3D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1,76</w:t>
            </w:r>
          </w:p>
        </w:tc>
      </w:tr>
      <w:tr w:rsidR="0034703E" w14:paraId="7D4E27FC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F37C95" w14:textId="36DABAD4" w:rsidR="0034703E" w:rsidRDefault="00C43347" w:rsidP="00B0256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eastAsia="fr-FR"/>
              </w:rPr>
              <w:t>Decision of withholding LST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04FF546C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,82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5256631D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7,69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57252BFF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2,59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4815B505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1,67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03CE636D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,23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C90193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4,71</w:t>
            </w:r>
          </w:p>
        </w:tc>
      </w:tr>
      <w:tr w:rsidR="0034703E" w14:paraId="1DA05F9E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60E89B" w14:textId="3393FF0E" w:rsidR="0034703E" w:rsidRDefault="0034703E" w:rsidP="00F65FEF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Age in years, </w:t>
            </w:r>
            <w:r w:rsidR="00F65FEF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edian [IQR]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499" w:type="pct"/>
            <w:gridSpan w:val="2"/>
            <w:noWrap/>
            <w:vAlign w:val="bottom"/>
            <w:hideMark/>
          </w:tcPr>
          <w:p w14:paraId="32C8581A" w14:textId="787EE409" w:rsidR="0034703E" w:rsidRDefault="00770598" w:rsidP="0077059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1 [23</w:t>
            </w:r>
            <w:r w:rsidR="00F65FEF">
              <w:rPr>
                <w:rFonts w:ascii="Calibri" w:eastAsia="Times New Roman" w:hAnsi="Calibri" w:cs="Times New Roman"/>
                <w:color w:val="000000"/>
                <w:lang w:eastAsia="fr-FR"/>
              </w:rPr>
              <w:t>]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4AE8B676" w14:textId="6516498A" w:rsidR="0034703E" w:rsidRDefault="00F65FEF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fr-FR"/>
              </w:rPr>
              <w:t>72 [13,5]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5CAC9E9D" w14:textId="6938CFB1" w:rsidR="0034703E" w:rsidRDefault="00F65FEF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7 [15]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654DCD64" w14:textId="144ED0F8" w:rsidR="0034703E" w:rsidRDefault="00F65FEF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8 [17,5]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74CD65CB" w14:textId="437D9C14" w:rsidR="0034703E" w:rsidRDefault="00F65FEF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9 [19]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C70F3E" w14:textId="470C2F7D" w:rsidR="0034703E" w:rsidRDefault="0034703E" w:rsidP="00F65FE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0</w:t>
            </w:r>
            <w:r w:rsidR="00F65FEF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[22]</w:t>
            </w:r>
          </w:p>
        </w:tc>
      </w:tr>
      <w:tr w:rsidR="0034703E" w14:paraId="00A6681D" w14:textId="77777777" w:rsidTr="00301BAF">
        <w:trPr>
          <w:trHeight w:val="300"/>
        </w:trPr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80FCAD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Pneumonia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6A4F3D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8,31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EC18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6,92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46216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2,03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EFB6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3,33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FED90" w14:textId="36FF1A84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4,1</w:t>
            </w:r>
            <w:r w:rsidR="0077059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C97BFD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7,65</w:t>
            </w:r>
          </w:p>
        </w:tc>
      </w:tr>
      <w:tr w:rsidR="0034703E" w14:paraId="556501B4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F4D3CA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 Bacterial pneumonia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6DA926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5,68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22FF0810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3,85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2CE5033D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1,05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68BA0231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7,22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42F2F322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9,23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663750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2,94</w:t>
            </w:r>
          </w:p>
        </w:tc>
      </w:tr>
      <w:tr w:rsidR="0034703E" w14:paraId="28710EA4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F4A28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 Viral pneumonia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CCAC5C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,58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40FD185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,62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489CAAE9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,09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3D55818A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,89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14575D42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,67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16372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1,76</w:t>
            </w:r>
          </w:p>
        </w:tc>
      </w:tr>
      <w:tr w:rsidR="0034703E" w14:paraId="6CA29A40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4B77BB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Pneumocystosis</w:t>
            </w:r>
            <w:proofErr w:type="spellEnd"/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3D05B8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,53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761133F0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1,54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0D028510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,74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34B7687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,56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7B306DA8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,13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EBB59A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,82</w:t>
            </w:r>
          </w:p>
        </w:tc>
      </w:tr>
      <w:tr w:rsidR="0034703E" w14:paraId="49B850AA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048A21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 Pulmonary aspergillosis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33D7A7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,76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01E4D5F9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,85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42F15CB1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,94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407DC4B9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,33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33F0D68F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,05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63EE43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,88</w:t>
            </w:r>
          </w:p>
        </w:tc>
      </w:tr>
      <w:tr w:rsidR="0034703E" w14:paraId="2CFA4B08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FB58CF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 Other fungal pneumonia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8AC8E0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,94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264924C0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5F139863" w14:textId="73A90D7F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,5</w:t>
            </w:r>
            <w:r w:rsidR="0077059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0DCA087A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,89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1AB3E320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,05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1CFBF3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,94</w:t>
            </w:r>
          </w:p>
        </w:tc>
      </w:tr>
      <w:tr w:rsidR="0034703E" w14:paraId="5FDD8BD1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D3CC4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 Undocumented pneumonia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B0E0E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7,57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B1C701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8,85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2C4236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4,83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F4EB14" w14:textId="6F3DA545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  <w:r w:rsidR="00770598">
              <w:rPr>
                <w:rFonts w:ascii="Calibri" w:eastAsia="Times New Roman" w:hAnsi="Calibri" w:cs="Times New Roman"/>
                <w:color w:val="000000"/>
                <w:lang w:eastAsia="fr-FR"/>
              </w:rPr>
              <w:t>,00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EB59D2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2,05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5E1BB5C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7,65</w:t>
            </w:r>
          </w:p>
        </w:tc>
      </w:tr>
      <w:tr w:rsidR="0034703E" w14:paraId="76548E3E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5149B122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spiration pneumonia</w:t>
            </w:r>
          </w:p>
        </w:tc>
        <w:tc>
          <w:tcPr>
            <w:tcW w:w="4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D47E3" w14:textId="2AFA4D3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,7</w:t>
            </w:r>
            <w:r w:rsidR="0077059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499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B7D78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,85</w:t>
            </w:r>
          </w:p>
        </w:tc>
        <w:tc>
          <w:tcPr>
            <w:tcW w:w="584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952AB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,09</w:t>
            </w:r>
          </w:p>
        </w:tc>
        <w:tc>
          <w:tcPr>
            <w:tcW w:w="506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51713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4,44</w:t>
            </w:r>
          </w:p>
        </w:tc>
        <w:tc>
          <w:tcPr>
            <w:tcW w:w="548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33383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6,92</w:t>
            </w:r>
          </w:p>
        </w:tc>
        <w:tc>
          <w:tcPr>
            <w:tcW w:w="558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BD985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1,76</w:t>
            </w:r>
          </w:p>
        </w:tc>
      </w:tr>
      <w:tr w:rsidR="0034703E" w14:paraId="43A178F8" w14:textId="77777777" w:rsidTr="00301BAF">
        <w:trPr>
          <w:trHeight w:val="300"/>
        </w:trPr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E1D2F1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Extrapulmonar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infections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66291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6,91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414E7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8,85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2B3D2" w14:textId="4907A014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5,8</w:t>
            </w:r>
            <w:r w:rsidR="0077059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920DB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2,78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59C8" w14:textId="45A0E896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5,9</w:t>
            </w:r>
            <w:r w:rsidR="0077059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9740E6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7,06</w:t>
            </w:r>
          </w:p>
        </w:tc>
      </w:tr>
      <w:tr w:rsidR="0034703E" w14:paraId="0A24CADB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AA8B87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 Urinary tract infection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B76DD2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,94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40FCD879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,62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3F0962DD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,39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66228802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1,11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55C898C1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,74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9910C3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,88</w:t>
            </w:r>
          </w:p>
        </w:tc>
      </w:tr>
      <w:tr w:rsidR="0034703E" w14:paraId="0D51EC4C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86E802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 Abdominal sepsis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7F7443" w14:textId="4A58A439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4,4</w:t>
            </w:r>
            <w:r w:rsidR="0077059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3E9BF885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,69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0099D96B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1,89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29367BD8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1,11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2A39DA20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2,31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71B5A3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6,47</w:t>
            </w:r>
          </w:p>
        </w:tc>
      </w:tr>
      <w:tr w:rsidR="0034703E" w14:paraId="06CB8971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E2D2AD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 Cutaneous sepsis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B8F561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4,81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74AA40BF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,69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4282D1EA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,79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2FBBDD3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,33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55236831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,18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A610361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,94</w:t>
            </w:r>
          </w:p>
        </w:tc>
      </w:tr>
      <w:tr w:rsidR="0034703E" w14:paraId="425B6F8F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64686D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Bacteriem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/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candidemia</w:t>
            </w:r>
            <w:proofErr w:type="spellEnd"/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06F62A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4,16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221E778F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9,23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05DD7BAD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2,17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1CDE3D58" w14:textId="5F71084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  <w:r w:rsidR="00770598">
              <w:rPr>
                <w:rFonts w:ascii="Calibri" w:eastAsia="Times New Roman" w:hAnsi="Calibri" w:cs="Times New Roman"/>
                <w:color w:val="000000"/>
                <w:lang w:eastAsia="fr-FR"/>
              </w:rPr>
              <w:t>,00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14E413DE" w14:textId="0E5768B5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4,1</w:t>
            </w:r>
            <w:r w:rsidR="0077059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DAD649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3,53</w:t>
            </w:r>
          </w:p>
        </w:tc>
      </w:tr>
      <w:tr w:rsidR="00CB215D" w14:paraId="3FB89F3C" w14:textId="77777777" w:rsidTr="00C43347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38DE6" w14:textId="77777777" w:rsidR="0034703E" w:rsidRDefault="0034703E" w:rsidP="00B02560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F79F4C" w14:textId="77777777" w:rsidR="0034703E" w:rsidRDefault="0034703E" w:rsidP="00B02560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A71249" w14:textId="77777777" w:rsidR="0034703E" w:rsidRDefault="0034703E" w:rsidP="00B02560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752EBE" w14:textId="77777777" w:rsidR="0034703E" w:rsidRDefault="0034703E" w:rsidP="00B02560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8F2003" w14:textId="77777777" w:rsidR="0034703E" w:rsidRDefault="0034703E" w:rsidP="00B02560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CC0FFE" w14:textId="77777777" w:rsidR="0034703E" w:rsidRDefault="0034703E" w:rsidP="00B02560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8E7BAE" w14:textId="77777777" w:rsidR="0034703E" w:rsidRDefault="0034703E" w:rsidP="00B02560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2BBE84" w14:textId="77777777" w:rsidR="0034703E" w:rsidRDefault="0034703E" w:rsidP="00B02560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38B4E7" w14:textId="77777777" w:rsidR="0034703E" w:rsidRDefault="0034703E" w:rsidP="00B02560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80F1EF" w14:textId="77777777" w:rsidR="0034703E" w:rsidRDefault="0034703E" w:rsidP="00B02560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CE4CDE" w14:textId="77777777" w:rsidR="0034703E" w:rsidRDefault="0034703E" w:rsidP="00B02560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C67C1FA" w14:textId="77777777" w:rsidR="0034703E" w:rsidRDefault="0034703E" w:rsidP="00B02560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33899227" w14:textId="77777777" w:rsidR="0034703E" w:rsidRDefault="0034703E" w:rsidP="00B02560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34703E" w14:paraId="2DA4FBC0" w14:textId="77777777" w:rsidTr="00301BAF">
        <w:trPr>
          <w:trHeight w:val="300"/>
        </w:trPr>
        <w:tc>
          <w:tcPr>
            <w:tcW w:w="18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C19C10" w14:textId="77777777" w:rsidR="0034703E" w:rsidRDefault="0034703E" w:rsidP="00B0256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Oncological complications</w:t>
            </w:r>
          </w:p>
        </w:tc>
        <w:tc>
          <w:tcPr>
            <w:tcW w:w="499" w:type="pct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8CCE6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6,09</w:t>
            </w:r>
          </w:p>
        </w:tc>
        <w:tc>
          <w:tcPr>
            <w:tcW w:w="49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29C8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,62</w:t>
            </w:r>
          </w:p>
        </w:tc>
        <w:tc>
          <w:tcPr>
            <w:tcW w:w="58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8CA3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6,57</w:t>
            </w:r>
          </w:p>
        </w:tc>
        <w:tc>
          <w:tcPr>
            <w:tcW w:w="50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B1EC9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2,78</w:t>
            </w:r>
          </w:p>
        </w:tc>
        <w:tc>
          <w:tcPr>
            <w:tcW w:w="54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E022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3,85</w:t>
            </w:r>
          </w:p>
        </w:tc>
        <w:tc>
          <w:tcPr>
            <w:tcW w:w="558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0B4D65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3,53</w:t>
            </w:r>
          </w:p>
        </w:tc>
      </w:tr>
      <w:tr w:rsidR="0034703E" w14:paraId="12F310A9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5AC958" w14:textId="4102D1B1" w:rsidR="0034703E" w:rsidRPr="00CB215D" w:rsidRDefault="00CB215D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</w:t>
            </w:r>
            <w:r w:rsidR="0034703E" w:rsidRPr="00CB215D">
              <w:rPr>
                <w:rFonts w:ascii="Calibri" w:eastAsia="Times New Roman" w:hAnsi="Calibri" w:cs="Times New Roman"/>
                <w:color w:val="000000"/>
                <w:lang w:eastAsia="fr-FR"/>
              </w:rPr>
              <w:t>Tumor lysis syndrome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EB1195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5,23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6B0E4815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,92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1DF04E5C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,39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26FAD54C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,11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7FD58F16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,54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DF2DF6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</w:p>
        </w:tc>
      </w:tr>
      <w:tr w:rsidR="0034703E" w14:paraId="0E2F108C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D2D227" w14:textId="4FB3A09B" w:rsidR="0034703E" w:rsidRPr="00CB215D" w:rsidRDefault="00CB215D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</w:t>
            </w:r>
            <w:r w:rsidR="0034703E" w:rsidRPr="00CB215D">
              <w:rPr>
                <w:rFonts w:ascii="Calibri" w:eastAsia="Times New Roman" w:hAnsi="Calibri" w:cs="Times New Roman"/>
                <w:color w:val="000000"/>
                <w:lang w:eastAsia="fr-FR"/>
              </w:rPr>
              <w:t>Disseminated intravascular coagulation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D4E2D4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7,28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050ED5DB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,85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252EE92F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,04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13B47383" w14:textId="38C7B42B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 w:rsidR="00F65FEF">
              <w:rPr>
                <w:rFonts w:ascii="Calibri" w:eastAsia="Times New Roman" w:hAnsi="Calibri" w:cs="Times New Roman"/>
                <w:color w:val="000000"/>
                <w:lang w:eastAsia="fr-FR"/>
              </w:rPr>
              <w:t>,00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0CC02E5A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,15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BEEA4B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,82</w:t>
            </w:r>
          </w:p>
        </w:tc>
      </w:tr>
      <w:tr w:rsidR="0034703E" w14:paraId="201EA62E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9A8168" w14:textId="5F626CE7" w:rsidR="0034703E" w:rsidRPr="00CB215D" w:rsidRDefault="00CB215D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</w:t>
            </w:r>
            <w:r w:rsidR="0034703E" w:rsidRPr="00CB215D">
              <w:rPr>
                <w:rFonts w:ascii="Calibri" w:eastAsia="Times New Roman" w:hAnsi="Calibri" w:cs="Times New Roman"/>
                <w:color w:val="000000"/>
                <w:lang w:eastAsia="fr-FR"/>
              </w:rPr>
              <w:t>Graft-versus-host disease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63559D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,88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25D831EB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71FFBB97" w14:textId="4494F416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,1</w:t>
            </w:r>
            <w:r w:rsidR="0077059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7ACC8B09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,22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13FEC9CA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,08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90050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,94</w:t>
            </w:r>
          </w:p>
        </w:tc>
      </w:tr>
      <w:tr w:rsidR="0034703E" w14:paraId="25A13725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DA001C" w14:textId="5DF8CBBC" w:rsidR="0034703E" w:rsidRPr="00CB215D" w:rsidRDefault="00CB215D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</w:t>
            </w:r>
            <w:r w:rsidR="0034703E" w:rsidRPr="00CB215D">
              <w:rPr>
                <w:rFonts w:ascii="Calibri" w:eastAsia="Times New Roman" w:hAnsi="Calibri" w:cs="Times New Roman"/>
                <w:color w:val="000000"/>
                <w:lang w:eastAsia="fr-FR"/>
              </w:rPr>
              <w:t>Bronchial compression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43245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7AD6D6BA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,92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1EF8A0B2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,05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4339A1B5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14FD7CD1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,51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AA0C28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</w:p>
        </w:tc>
      </w:tr>
      <w:tr w:rsidR="0034703E" w14:paraId="581112B0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CD4D66" w14:textId="2CACC1C4" w:rsidR="0034703E" w:rsidRPr="00CB215D" w:rsidRDefault="00CB215D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</w:t>
            </w:r>
            <w:r w:rsidR="0034703E" w:rsidRPr="00CB215D">
              <w:rPr>
                <w:rFonts w:ascii="Calibri" w:eastAsia="Times New Roman" w:hAnsi="Calibri" w:cs="Times New Roman"/>
                <w:color w:val="000000"/>
                <w:lang w:eastAsia="fr-FR"/>
              </w:rPr>
              <w:t>Adverse events of treatments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1F1C6B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8,93</w:t>
            </w:r>
          </w:p>
        </w:tc>
        <w:tc>
          <w:tcPr>
            <w:tcW w:w="499" w:type="pct"/>
            <w:gridSpan w:val="2"/>
            <w:noWrap/>
            <w:vAlign w:val="center"/>
            <w:hideMark/>
          </w:tcPr>
          <w:p w14:paraId="1B9210F6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,85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4DA169E9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2,94</w:t>
            </w:r>
          </w:p>
        </w:tc>
        <w:tc>
          <w:tcPr>
            <w:tcW w:w="506" w:type="pct"/>
            <w:gridSpan w:val="2"/>
            <w:noWrap/>
            <w:vAlign w:val="center"/>
            <w:hideMark/>
          </w:tcPr>
          <w:p w14:paraId="4468E07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,44</w:t>
            </w:r>
          </w:p>
        </w:tc>
        <w:tc>
          <w:tcPr>
            <w:tcW w:w="548" w:type="pct"/>
            <w:gridSpan w:val="2"/>
            <w:noWrap/>
            <w:vAlign w:val="center"/>
            <w:hideMark/>
          </w:tcPr>
          <w:p w14:paraId="06791B3E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,62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16C85A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1,76</w:t>
            </w:r>
          </w:p>
        </w:tc>
      </w:tr>
      <w:tr w:rsidR="0034703E" w14:paraId="5C5DBF91" w14:textId="77777777" w:rsidTr="00301BAF">
        <w:trPr>
          <w:trHeight w:val="300"/>
        </w:trPr>
        <w:tc>
          <w:tcPr>
            <w:tcW w:w="1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6DCA8" w14:textId="7A924734" w:rsidR="0034703E" w:rsidRPr="00CB215D" w:rsidRDefault="00CB215D" w:rsidP="00B0256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 </w:t>
            </w:r>
            <w:proofErr w:type="spellStart"/>
            <w:r w:rsidR="0034703E" w:rsidRPr="00CB215D">
              <w:rPr>
                <w:rFonts w:ascii="Calibri" w:eastAsia="Times New Roman" w:hAnsi="Calibri" w:cs="Times New Roman"/>
                <w:color w:val="000000"/>
                <w:lang w:eastAsia="fr-FR"/>
              </w:rPr>
              <w:t>Leukostasis</w:t>
            </w:r>
            <w:proofErr w:type="spellEnd"/>
            <w:r w:rsidR="0034703E" w:rsidRPr="00CB215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4BD006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,06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7882D3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3F89E1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99638A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8C8710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A265A29" w14:textId="77777777" w:rsidR="0034703E" w:rsidRDefault="0034703E" w:rsidP="00B0256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,94</w:t>
            </w:r>
          </w:p>
        </w:tc>
      </w:tr>
    </w:tbl>
    <w:p w14:paraId="7EC5D021" w14:textId="26D8CFB3" w:rsidR="0034703E" w:rsidRDefault="00C43347" w:rsidP="00C43347">
      <w:pPr>
        <w:spacing w:line="360" w:lineRule="auto"/>
      </w:pPr>
      <w:r>
        <w:rPr>
          <w:rFonts w:ascii="Calibri" w:eastAsia="Times New Roman" w:hAnsi="Calibri" w:cs="Times New Roman"/>
          <w:i/>
          <w:color w:val="000000"/>
          <w:sz w:val="20"/>
          <w:szCs w:val="20"/>
          <w:lang w:eastAsia="fr-FR"/>
        </w:rPr>
        <w:t>IQR</w:t>
      </w:r>
      <w:r>
        <w:rPr>
          <w:rFonts w:ascii="Calibri" w:eastAsia="Times New Roman" w:hAnsi="Calibri" w:cs="Times New Roman"/>
          <w:i/>
          <w:color w:val="000000"/>
          <w:sz w:val="20"/>
          <w:szCs w:val="20"/>
          <w:lang w:eastAsia="fr-FR"/>
        </w:rPr>
        <w:t>: Interquartile range</w:t>
      </w:r>
      <w:r>
        <w:rPr>
          <w:rFonts w:ascii="Calibri" w:eastAsia="Times New Roman" w:hAnsi="Calibri" w:cs="Times New Roman"/>
          <w:i/>
          <w:color w:val="000000"/>
          <w:sz w:val="20"/>
          <w:szCs w:val="20"/>
          <w:lang w:eastAsia="fr-FR"/>
        </w:rPr>
        <w:t xml:space="preserve"> </w:t>
      </w:r>
      <w:r>
        <w:rPr>
          <w:rFonts w:ascii="Calibri" w:eastAsia="Times New Roman" w:hAnsi="Calibri" w:cs="Times New Roman"/>
          <w:i/>
          <w:color w:val="000000"/>
          <w:sz w:val="20"/>
          <w:szCs w:val="20"/>
          <w:lang w:eastAsia="fr-FR"/>
        </w:rPr>
        <w:t xml:space="preserve">LST: </w:t>
      </w:r>
      <w:r w:rsidRPr="00B10017">
        <w:rPr>
          <w:rFonts w:ascii="Calibri" w:eastAsia="Times New Roman" w:hAnsi="Calibri" w:cs="Times New Roman"/>
          <w:i/>
          <w:color w:val="000000"/>
          <w:sz w:val="20"/>
          <w:szCs w:val="20"/>
          <w:lang w:eastAsia="fr-FR"/>
        </w:rPr>
        <w:t>life-sustaining treatments</w:t>
      </w:r>
      <w:r>
        <w:rPr>
          <w:rFonts w:ascii="Calibri" w:eastAsia="Times New Roman" w:hAnsi="Calibri" w:cs="Times New Roman"/>
          <w:i/>
          <w:color w:val="000000"/>
          <w:sz w:val="20"/>
          <w:szCs w:val="20"/>
          <w:lang w:eastAsia="fr-FR"/>
        </w:rPr>
        <w:t xml:space="preserve"> </w:t>
      </w:r>
      <w:proofErr w:type="gramStart"/>
      <w:r w:rsidR="0034703E">
        <w:rPr>
          <w:rFonts w:ascii="Calibri" w:eastAsia="Times New Roman" w:hAnsi="Calibri" w:cs="Times New Roman"/>
          <w:i/>
          <w:color w:val="000000"/>
          <w:sz w:val="20"/>
          <w:szCs w:val="20"/>
          <w:lang w:eastAsia="fr-FR"/>
        </w:rPr>
        <w:t>MPD :</w:t>
      </w:r>
      <w:proofErr w:type="gramEnd"/>
      <w:r w:rsidR="0034703E">
        <w:rPr>
          <w:rFonts w:ascii="Calibri" w:eastAsia="Times New Roman" w:hAnsi="Calibri" w:cs="Times New Roman"/>
          <w:i/>
          <w:color w:val="000000"/>
          <w:sz w:val="20"/>
          <w:szCs w:val="20"/>
          <w:lang w:eastAsia="fr-FR"/>
        </w:rPr>
        <w:t xml:space="preserve"> Myeloproliferative disorder  MDS :</w:t>
      </w:r>
      <w:r w:rsidR="0034703E">
        <w:t xml:space="preserve"> </w:t>
      </w:r>
      <w:r w:rsidR="0034703E">
        <w:rPr>
          <w:rFonts w:ascii="Calibri" w:eastAsia="Times New Roman" w:hAnsi="Calibri" w:cs="Times New Roman"/>
          <w:i/>
          <w:color w:val="000000"/>
          <w:sz w:val="20"/>
          <w:szCs w:val="20"/>
          <w:lang w:eastAsia="fr-FR"/>
        </w:rPr>
        <w:t>Myelodysplastic syndrome</w:t>
      </w:r>
      <w:r w:rsidR="00F65FEF">
        <w:rPr>
          <w:rFonts w:ascii="Calibri" w:eastAsia="Times New Roman" w:hAnsi="Calibri" w:cs="Times New Roman"/>
          <w:i/>
          <w:color w:val="000000"/>
          <w:sz w:val="20"/>
          <w:szCs w:val="20"/>
          <w:lang w:eastAsia="fr-FR"/>
        </w:rPr>
        <w:t xml:space="preserve">  </w:t>
      </w:r>
    </w:p>
    <w:p w14:paraId="17B1140C" w14:textId="24A0B195" w:rsidR="002C3BED" w:rsidRPr="00E03128" w:rsidRDefault="002C3BED" w:rsidP="0034703E">
      <w:pPr>
        <w:rPr>
          <w:rFonts w:ascii="Times New Roman" w:hAnsi="Times New Roman" w:cs="Times New Roman"/>
          <w:sz w:val="24"/>
          <w:szCs w:val="24"/>
          <w:highlight w:val="yellow"/>
          <w:u w:val="single"/>
        </w:rPr>
      </w:pPr>
      <w:r w:rsidRPr="00E03128">
        <w:rPr>
          <w:rFonts w:ascii="Times New Roman" w:hAnsi="Times New Roman" w:cs="Times New Roman"/>
          <w:sz w:val="24"/>
          <w:szCs w:val="24"/>
          <w:highlight w:val="yellow"/>
          <w:u w:val="single"/>
        </w:rPr>
        <w:lastRenderedPageBreak/>
        <w:t>C/ Univariate analysis in overall population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708"/>
        <w:gridCol w:w="2545"/>
        <w:gridCol w:w="1559"/>
      </w:tblGrid>
      <w:tr w:rsidR="002C3BED" w:rsidRPr="00E03128" w14:paraId="6787D637" w14:textId="77777777" w:rsidTr="00BA629D">
        <w:trPr>
          <w:trHeight w:val="355"/>
          <w:jc w:val="center"/>
        </w:trPr>
        <w:tc>
          <w:tcPr>
            <w:tcW w:w="99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46372" w14:textId="5B5B99C8" w:rsidR="002C3BED" w:rsidRPr="00E03128" w:rsidRDefault="00C43347" w:rsidP="002C3BE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fr-FR"/>
              </w:rPr>
            </w:pPr>
            <w:r w:rsidRPr="00E03128">
              <w:rPr>
                <w:rFonts w:ascii="Calibri" w:eastAsia="Calibri" w:hAnsi="Calibri" w:cs="Times New Roman"/>
                <w:b/>
                <w:sz w:val="24"/>
                <w:szCs w:val="24"/>
                <w:highlight w:val="yellow"/>
              </w:rPr>
              <w:t>Table S3</w:t>
            </w:r>
            <w:r w:rsidR="002C3BED" w:rsidRPr="00E03128">
              <w:rPr>
                <w:rFonts w:ascii="Calibri" w:eastAsia="Calibri" w:hAnsi="Calibri" w:cs="Times New Roman"/>
                <w:b/>
                <w:sz w:val="24"/>
                <w:szCs w:val="24"/>
                <w:highlight w:val="yellow"/>
              </w:rPr>
              <w:t xml:space="preserve"> : Factors associated with 90-day mortality in overall population</w:t>
            </w:r>
            <w:r w:rsidR="002C3BED" w:rsidRPr="00E03128">
              <w:rPr>
                <w:rFonts w:ascii="Calibri" w:eastAsia="Times New Roman" w:hAnsi="Calibri" w:cs="Times New Roman"/>
                <w:color w:val="000000"/>
                <w:highlight w:val="yellow"/>
                <w:lang w:eastAsia="fr-FR"/>
              </w:rPr>
              <w:t xml:space="preserve"> </w:t>
            </w:r>
            <w:r w:rsidR="002C3BED" w:rsidRPr="00E03128">
              <w:rPr>
                <w:rFonts w:ascii="Calibri" w:eastAsia="Calibri" w:hAnsi="Calibri" w:cs="Times New Roman"/>
                <w:b/>
                <w:sz w:val="24"/>
                <w:szCs w:val="24"/>
                <w:highlight w:val="yellow"/>
              </w:rPr>
              <w:t>(univariate analysis)</w:t>
            </w:r>
          </w:p>
        </w:tc>
      </w:tr>
      <w:tr w:rsidR="002C3BED" w:rsidRPr="00E03128" w14:paraId="7EF5ED33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1F8F6" w14:textId="77777777" w:rsidR="002C3BED" w:rsidRPr="00E03128" w:rsidRDefault="002C3BED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Variable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8CE4E" w14:textId="77777777" w:rsidR="002C3BED" w:rsidRPr="00E03128" w:rsidRDefault="002C3BED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Odds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ratio</w:t>
            </w:r>
          </w:p>
        </w:tc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F777B" w14:textId="77777777" w:rsidR="002C3BED" w:rsidRPr="00E03128" w:rsidRDefault="002C3BED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767CD" w14:textId="77777777" w:rsidR="002C3BED" w:rsidRPr="00E03128" w:rsidRDefault="002C3BED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color w:val="000000"/>
                <w:highlight w:val="yellow"/>
                <w:lang w:val="fr-FR" w:eastAsia="fr-FR"/>
              </w:rPr>
              <w:t>P value</w:t>
            </w:r>
          </w:p>
        </w:tc>
      </w:tr>
      <w:tr w:rsidR="002C3BED" w:rsidRPr="00E03128" w14:paraId="3EE85763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B99B38A" w14:textId="134C71C1" w:rsidR="002C3BED" w:rsidRPr="00E03128" w:rsidRDefault="002C3BED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Sexe</w:t>
            </w:r>
            <w:r w:rsidR="00BF1518"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(Male vs </w:t>
            </w:r>
            <w:proofErr w:type="spellStart"/>
            <w:r w:rsidR="00BF1518"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Female</w:t>
            </w:r>
            <w:proofErr w:type="spellEnd"/>
            <w:r w:rsidR="00BF1518"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2899246" w14:textId="591FD6D9" w:rsidR="002C3BED" w:rsidRPr="00E03128" w:rsidRDefault="00907CD2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03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BD3270" w14:textId="6EA72E34" w:rsidR="002C3BED" w:rsidRPr="00E03128" w:rsidRDefault="00907CD2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6 – 1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F44D690" w14:textId="1EA46107" w:rsidR="002C3BED" w:rsidRPr="00E03128" w:rsidRDefault="00907CD2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3677</w:t>
            </w:r>
          </w:p>
        </w:tc>
      </w:tr>
      <w:tr w:rsidR="002C3BED" w:rsidRPr="00E03128" w14:paraId="0F4519E9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26D3B37" w14:textId="28DFC134" w:rsidR="002C3BED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Neutropenia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385AD68" w14:textId="232AFED2" w:rsidR="002C3BED" w:rsidRPr="00E03128" w:rsidRDefault="00907CD2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2.02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5A5583" w14:textId="5C6E13A2" w:rsidR="002C3BED" w:rsidRPr="00E03128" w:rsidRDefault="00907CD2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72 – 2.3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68F3731" w14:textId="05F42464" w:rsidR="002C3BED" w:rsidRPr="00E03128" w:rsidRDefault="00907CD2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085A69" w:rsidRPr="00E03128" w14:paraId="14C9624D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FFC194" w14:textId="07E4AEC8" w:rsidR="00085A69" w:rsidRPr="00E03128" w:rsidRDefault="00085A69" w:rsidP="00085A6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At least one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red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cell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transfusion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B244F9" w14:textId="5983AFF8" w:rsidR="00085A69" w:rsidRPr="00E03128" w:rsidRDefault="00907CD2" w:rsidP="00085A6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9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0CE81C" w14:textId="7459101E" w:rsidR="00085A69" w:rsidRPr="00E03128" w:rsidRDefault="00907CD2" w:rsidP="00085A6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2 – 1.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A316A57" w14:textId="10CA6B53" w:rsidR="00085A69" w:rsidRPr="00E03128" w:rsidRDefault="00B02560" w:rsidP="00085A6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8526</w:t>
            </w:r>
          </w:p>
        </w:tc>
      </w:tr>
      <w:tr w:rsidR="00085A69" w:rsidRPr="00E03128" w14:paraId="07039D8D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CCDD85" w14:textId="6B11EAD2" w:rsidR="00085A69" w:rsidRPr="00E03128" w:rsidRDefault="00085A69" w:rsidP="00085A6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At least one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other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transfusion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A5AFDFA" w14:textId="4083FC69" w:rsidR="00085A69" w:rsidRPr="00E03128" w:rsidRDefault="00B02560" w:rsidP="00085A6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73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CE1E4F" w14:textId="7FA36782" w:rsidR="00085A69" w:rsidRPr="00E03128" w:rsidRDefault="00B02560" w:rsidP="00085A6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57 – 1.9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16DA946" w14:textId="3AC6EED2" w:rsidR="00085A69" w:rsidRPr="00E03128" w:rsidRDefault="00B02560" w:rsidP="00085A6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2C3BED" w:rsidRPr="00E03128" w14:paraId="2232C53F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0BFE9C3" w14:textId="74182F08" w:rsidR="002C3BED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Prone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position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D77B8E1" w14:textId="7CC4CD38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3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FC5DD1" w14:textId="75670182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86 – 1.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0A7D8BD" w14:textId="0BB1DD9A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718</w:t>
            </w:r>
          </w:p>
        </w:tc>
      </w:tr>
      <w:tr w:rsidR="002C3BED" w:rsidRPr="00E03128" w14:paraId="1C9C759F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C5BBA9" w14:textId="5ED14D86" w:rsidR="002C3BED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ECLS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CBCF799" w14:textId="28573AA6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23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735AB5" w14:textId="3C93313A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05 – 1.4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C6BBF74" w14:textId="75D44BD8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101</w:t>
            </w:r>
          </w:p>
        </w:tc>
      </w:tr>
      <w:tr w:rsidR="002C3BED" w:rsidRPr="00E03128" w14:paraId="0C353319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591C3E" w14:textId="5365388E" w:rsidR="002C3BED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Use of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vasopressors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A9D5B4E" w14:textId="6C6E8C23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>2.56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C47E93" w14:textId="362119DE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>2.32 – 2.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A38B2EF" w14:textId="2EEA3CB4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2C3BED" w:rsidRPr="00E03128" w14:paraId="45C58231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FF6095D" w14:textId="44AFB97E" w:rsidR="002C3BED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Surgical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procedure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D23955" w14:textId="6B27A42C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>0.66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EE5828" w14:textId="4F187117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>0.61 – 0.7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DB8CE0C" w14:textId="77B75C57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2C3BED" w:rsidRPr="00E03128" w14:paraId="7A044CBB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52077DA" w14:textId="3CF6F166" w:rsidR="002C3BED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Decision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of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withholding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LST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9A2CF2C" w14:textId="505E5F67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>5.38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5F290D1" w14:textId="3594E49E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4.47 – 6.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5AA86DC" w14:textId="2C134B47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2C3BED" w:rsidRPr="00E03128" w14:paraId="6627C572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200A596" w14:textId="471A2DD2" w:rsidR="00085A69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Bacterial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pneumonia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DDD2483" w14:textId="7B3BC060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>0.58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CE9832" w14:textId="25A88D68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54 – 0.6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BB19180" w14:textId="4E45A04D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2C3BED" w:rsidRPr="00E03128" w14:paraId="4C937A0A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ECEA0A0" w14:textId="46CAB1EC" w:rsidR="002C3BED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Viral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pneumonia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7F4D76A" w14:textId="60239BC9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69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F8EDAE" w14:textId="1268D198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59 – 0.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6C2DC8B" w14:textId="5A3D5EB4" w:rsidR="002C3BED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2C3BED" w:rsidRPr="00E03128" w14:paraId="7FA259F1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BDBEA7" w14:textId="6AB46351" w:rsidR="002C3BED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Pneumocystosis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A47F186" w14:textId="59FE10AE" w:rsidR="002C3BED" w:rsidRPr="00E03128" w:rsidRDefault="00CE0B3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17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50967E3" w14:textId="2E65B737" w:rsidR="002C3BED" w:rsidRPr="00E03128" w:rsidRDefault="00CE0B3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68 – 2.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4E350DF" w14:textId="0F327646" w:rsidR="002C3BED" w:rsidRPr="00E03128" w:rsidRDefault="00CE0B3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5723</w:t>
            </w:r>
          </w:p>
        </w:tc>
      </w:tr>
      <w:tr w:rsidR="002C3BED" w:rsidRPr="00E03128" w14:paraId="04E300DF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2617813" w14:textId="7D1DC798" w:rsidR="002C3BED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Aspergillosis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0483EC1" w14:textId="1DF0253D" w:rsidR="002C3BED" w:rsidRPr="00E03128" w:rsidRDefault="00CE0B3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2.28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9C4164" w14:textId="6F8A8610" w:rsidR="002C3BED" w:rsidRPr="00E03128" w:rsidRDefault="00CE0B3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08 – 4.48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B85538C" w14:textId="304603FB" w:rsidR="002C3BED" w:rsidRPr="00E03128" w:rsidRDefault="00CE0B3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303</w:t>
            </w:r>
          </w:p>
        </w:tc>
      </w:tr>
      <w:tr w:rsidR="00CE0B30" w:rsidRPr="00E03128" w14:paraId="3E0472B0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4CC561A" w14:textId="64A67BB3" w:rsidR="00CE0B30" w:rsidRPr="00E03128" w:rsidRDefault="00CE0B30" w:rsidP="00CE0B3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Other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fungal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pneumonia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E0FDE7D" w14:textId="71CA94E4" w:rsidR="00CE0B30" w:rsidRPr="00E03128" w:rsidRDefault="00CE0B3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78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D74058" w14:textId="1FCCFD26" w:rsidR="00CE0B30" w:rsidRPr="00E03128" w:rsidRDefault="00CE0B3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39 – 1.5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9CC4F21" w14:textId="16184CB6" w:rsidR="00CE0B30" w:rsidRPr="00E03128" w:rsidRDefault="00CE0B3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4892</w:t>
            </w:r>
          </w:p>
        </w:tc>
      </w:tr>
      <w:tr w:rsidR="00085A69" w:rsidRPr="00E03128" w14:paraId="416ACFF1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04F915" w14:textId="6ABA7EED" w:rsidR="00085A69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Other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type of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pneumonia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D44766" w14:textId="7F66F8DA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84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C3EF0E" w14:textId="2BAEB9EA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77 – 0.9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AB6C9DC" w14:textId="691F064B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085A69" w:rsidRPr="00E03128" w14:paraId="4555E288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03EE4AF" w14:textId="50436A12" w:rsidR="00085A69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Urinary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tract infection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D7F3ED" w14:textId="6641659A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51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B5A995" w14:textId="58D98DAC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45 – 0.5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3794D7" w14:textId="2D1CE9A9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085A69" w:rsidRPr="00E03128" w14:paraId="212C8547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62E99D6" w14:textId="2001222B" w:rsidR="00085A69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Abdominal sepsis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4D07A37" w14:textId="493CBAA2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77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ED50CB" w14:textId="41291473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69 – 0.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415A27" w14:textId="60025305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085A69" w:rsidRPr="00E03128" w14:paraId="2A8ABAB9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B25E099" w14:textId="21C5029D" w:rsidR="00085A69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Cutaneous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sepsis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2642C6" w14:textId="5437DF73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51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DC5CB5" w14:textId="1D95F484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45 – 0.5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DDD36C2" w14:textId="1CD21B3C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085A69" w:rsidRPr="00E03128" w14:paraId="695ABCF0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BB36763" w14:textId="3D35FC62" w:rsidR="00085A69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Bacteriemia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/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candidemia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921329" w14:textId="436B97E0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84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F5EFB4" w14:textId="4F5D3314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77 – 0.9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7F97DC4" w14:textId="457D7157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085A69" w:rsidRPr="00E03128" w14:paraId="0E2D762D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D98619D" w14:textId="75B5E652" w:rsidR="00085A69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Duration of invasive mechanical ventilation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E58825" w14:textId="7871DFBB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7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A4D18E" w14:textId="6C82485F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4 – 0.9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F07ED75" w14:textId="5D1F4E9C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085A69" w:rsidRPr="00E03128" w14:paraId="02D783C4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B1C48A6" w14:textId="474B5349" w:rsidR="00085A69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Duration of non-invasive ventilation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71BD855" w14:textId="1517984E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8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46E80F" w14:textId="1EED7D06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7 – 0.9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5413D40" w14:textId="17E2208E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002</w:t>
            </w:r>
          </w:p>
        </w:tc>
      </w:tr>
      <w:tr w:rsidR="00085A69" w:rsidRPr="00E03128" w14:paraId="149D5CC8" w14:textId="77777777" w:rsidTr="00BA629D">
        <w:trPr>
          <w:trHeight w:val="355"/>
          <w:jc w:val="center"/>
        </w:trPr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AB7822" w14:textId="15683DEF" w:rsidR="00085A69" w:rsidRPr="00E03128" w:rsidRDefault="00085A69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Duration of </w:t>
            </w:r>
            <w:r w:rsidR="005833A7"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high flow nasal cannula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D2CAC5B" w14:textId="5907A51A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7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DD1093" w14:textId="411E1235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4 – 0.9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CD1B86E" w14:textId="39AD4848" w:rsidR="00085A69" w:rsidRPr="00E03128" w:rsidRDefault="00B02560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026</w:t>
            </w:r>
          </w:p>
        </w:tc>
      </w:tr>
      <w:tr w:rsidR="002C3BED" w:rsidRPr="00E03128" w14:paraId="72949FE1" w14:textId="77777777" w:rsidTr="00BA629D">
        <w:trPr>
          <w:trHeight w:val="355"/>
          <w:jc w:val="center"/>
        </w:trPr>
        <w:tc>
          <w:tcPr>
            <w:tcW w:w="99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F080C" w14:textId="5A6C4F4E" w:rsidR="002C3BED" w:rsidRPr="00E03128" w:rsidRDefault="00C43347" w:rsidP="00C43347">
            <w:pPr>
              <w:spacing w:after="0" w:line="36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0312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ARDS : acute respiratory distress syndrome CI : confidence interval  ECLS : extracorporeal life support LST : life-sustaining treatments</w:t>
            </w:r>
          </w:p>
        </w:tc>
      </w:tr>
    </w:tbl>
    <w:p w14:paraId="459417C5" w14:textId="77777777" w:rsidR="002C3BED" w:rsidRPr="00E03128" w:rsidRDefault="002C3BED" w:rsidP="0034703E">
      <w:pPr>
        <w:rPr>
          <w:highlight w:val="yellow"/>
        </w:rPr>
      </w:pPr>
    </w:p>
    <w:p w14:paraId="786EBD29" w14:textId="77777777" w:rsidR="002C3BED" w:rsidRPr="00E03128" w:rsidRDefault="002C3BED" w:rsidP="0034703E">
      <w:pPr>
        <w:rPr>
          <w:highlight w:val="yellow"/>
        </w:rPr>
      </w:pPr>
    </w:p>
    <w:p w14:paraId="48F7023F" w14:textId="77777777" w:rsidR="002C3BED" w:rsidRPr="00E03128" w:rsidRDefault="002C3BED" w:rsidP="0034703E">
      <w:pPr>
        <w:rPr>
          <w:highlight w:val="yellow"/>
        </w:rPr>
      </w:pPr>
    </w:p>
    <w:p w14:paraId="471DF73D" w14:textId="77777777" w:rsidR="002C3BED" w:rsidRPr="00E03128" w:rsidRDefault="002C3BED" w:rsidP="0034703E">
      <w:pPr>
        <w:rPr>
          <w:highlight w:val="yellow"/>
        </w:rPr>
      </w:pPr>
    </w:p>
    <w:p w14:paraId="63A2BC85" w14:textId="77777777" w:rsidR="002C3BED" w:rsidRPr="00E03128" w:rsidRDefault="002C3BED" w:rsidP="0034703E">
      <w:pPr>
        <w:rPr>
          <w:highlight w:val="yellow"/>
        </w:rPr>
      </w:pPr>
    </w:p>
    <w:p w14:paraId="75272097" w14:textId="77777777" w:rsidR="002C3BED" w:rsidRPr="00E03128" w:rsidRDefault="002C3BED" w:rsidP="0034703E">
      <w:pPr>
        <w:rPr>
          <w:highlight w:val="yellow"/>
        </w:rPr>
      </w:pPr>
    </w:p>
    <w:p w14:paraId="791A3EBB" w14:textId="77777777" w:rsidR="002C3BED" w:rsidRPr="00E03128" w:rsidRDefault="002C3BED" w:rsidP="0034703E">
      <w:pPr>
        <w:rPr>
          <w:highlight w:val="yellow"/>
        </w:rPr>
      </w:pPr>
    </w:p>
    <w:p w14:paraId="09CC4E4D" w14:textId="77777777" w:rsidR="002C3BED" w:rsidRPr="00E03128" w:rsidRDefault="002C3BED" w:rsidP="0034703E">
      <w:pPr>
        <w:rPr>
          <w:highlight w:val="yellow"/>
        </w:rPr>
      </w:pPr>
    </w:p>
    <w:p w14:paraId="5D60A9B2" w14:textId="77777777" w:rsidR="002C3BED" w:rsidRPr="00E03128" w:rsidRDefault="002C3BED" w:rsidP="0034703E">
      <w:pPr>
        <w:rPr>
          <w:highlight w:val="yellow"/>
        </w:rPr>
      </w:pPr>
    </w:p>
    <w:p w14:paraId="271325DF" w14:textId="1F3A1B0A" w:rsidR="002C3BED" w:rsidRPr="00E03128" w:rsidRDefault="002C3BED" w:rsidP="0034703E">
      <w:pPr>
        <w:rPr>
          <w:rFonts w:ascii="Times New Roman" w:hAnsi="Times New Roman" w:cs="Times New Roman"/>
          <w:sz w:val="24"/>
          <w:szCs w:val="24"/>
          <w:highlight w:val="yellow"/>
          <w:u w:val="single"/>
        </w:rPr>
      </w:pPr>
      <w:r w:rsidRPr="00E03128">
        <w:rPr>
          <w:rFonts w:ascii="Times New Roman" w:hAnsi="Times New Roman" w:cs="Times New Roman"/>
          <w:sz w:val="24"/>
          <w:szCs w:val="24"/>
          <w:highlight w:val="yellow"/>
          <w:u w:val="single"/>
        </w:rPr>
        <w:t>D/ Univariate analysis in patients</w:t>
      </w:r>
      <w:r w:rsidR="00D31058" w:rsidRPr="00E03128">
        <w:rPr>
          <w:rFonts w:ascii="Times New Roman" w:hAnsi="Times New Roman" w:cs="Times New Roman"/>
          <w:sz w:val="24"/>
          <w:szCs w:val="24"/>
          <w:highlight w:val="yellow"/>
          <w:u w:val="single"/>
        </w:rPr>
        <w:t xml:space="preserve"> with</w:t>
      </w:r>
      <w:r w:rsidRPr="00E03128">
        <w:rPr>
          <w:rFonts w:ascii="Times New Roman" w:hAnsi="Times New Roman" w:cs="Times New Roman"/>
          <w:sz w:val="24"/>
          <w:szCs w:val="24"/>
          <w:highlight w:val="yellow"/>
          <w:u w:val="single"/>
        </w:rPr>
        <w:t xml:space="preserve"> hematological malignancies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424"/>
        <w:gridCol w:w="2403"/>
        <w:gridCol w:w="1843"/>
      </w:tblGrid>
      <w:tr w:rsidR="002C3BED" w:rsidRPr="00E03128" w14:paraId="5A1316DA" w14:textId="77777777" w:rsidTr="00BA629D">
        <w:trPr>
          <w:trHeight w:val="355"/>
          <w:jc w:val="center"/>
        </w:trPr>
        <w:tc>
          <w:tcPr>
            <w:tcW w:w="99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A6220" w14:textId="5672680A" w:rsidR="002C3BED" w:rsidRPr="00E03128" w:rsidRDefault="00C43347" w:rsidP="00BF151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fr-FR"/>
              </w:rPr>
            </w:pPr>
            <w:r w:rsidRPr="00E03128">
              <w:rPr>
                <w:rFonts w:ascii="Calibri" w:eastAsia="Calibri" w:hAnsi="Calibri" w:cs="Times New Roman"/>
                <w:b/>
                <w:sz w:val="24"/>
                <w:szCs w:val="24"/>
                <w:highlight w:val="yellow"/>
              </w:rPr>
              <w:t>Table S4</w:t>
            </w:r>
            <w:r w:rsidR="002C3BED" w:rsidRPr="00E03128">
              <w:rPr>
                <w:rFonts w:ascii="Calibri" w:eastAsia="Calibri" w:hAnsi="Calibri" w:cs="Times New Roman"/>
                <w:b/>
                <w:sz w:val="24"/>
                <w:szCs w:val="24"/>
                <w:highlight w:val="yellow"/>
              </w:rPr>
              <w:t xml:space="preserve"> : Factors associated with 90-day mortality in </w:t>
            </w:r>
            <w:r w:rsidR="00BF1518" w:rsidRPr="00E03128">
              <w:rPr>
                <w:rFonts w:ascii="Calibri" w:eastAsia="Calibri" w:hAnsi="Calibri" w:cs="Times New Roman"/>
                <w:b/>
                <w:sz w:val="24"/>
                <w:szCs w:val="24"/>
                <w:highlight w:val="yellow"/>
              </w:rPr>
              <w:t>HM</w:t>
            </w:r>
            <w:r w:rsidR="002C3BED" w:rsidRPr="00E03128">
              <w:rPr>
                <w:rFonts w:ascii="Calibri" w:eastAsia="Calibri" w:hAnsi="Calibri" w:cs="Times New Roman"/>
                <w:b/>
                <w:sz w:val="24"/>
                <w:szCs w:val="24"/>
                <w:highlight w:val="yellow"/>
              </w:rPr>
              <w:t xml:space="preserve"> population</w:t>
            </w:r>
            <w:r w:rsidR="002C3BED" w:rsidRPr="00E03128">
              <w:rPr>
                <w:rFonts w:ascii="Calibri" w:eastAsia="Times New Roman" w:hAnsi="Calibri" w:cs="Times New Roman"/>
                <w:color w:val="000000"/>
                <w:highlight w:val="yellow"/>
                <w:lang w:eastAsia="fr-FR"/>
              </w:rPr>
              <w:t xml:space="preserve"> </w:t>
            </w:r>
            <w:r w:rsidR="00BF1518" w:rsidRPr="00E03128">
              <w:rPr>
                <w:rFonts w:ascii="Calibri" w:eastAsia="Calibri" w:hAnsi="Calibri" w:cs="Times New Roman"/>
                <w:b/>
                <w:sz w:val="24"/>
                <w:szCs w:val="24"/>
                <w:highlight w:val="yellow"/>
              </w:rPr>
              <w:t>(univariate analysis)</w:t>
            </w:r>
          </w:p>
        </w:tc>
      </w:tr>
      <w:tr w:rsidR="002C3BED" w:rsidRPr="00E03128" w14:paraId="752F329F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09000" w14:textId="77777777" w:rsidR="002C3BED" w:rsidRPr="00E03128" w:rsidRDefault="002C3BED" w:rsidP="002C3BE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Variabl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10B91" w14:textId="77777777" w:rsidR="002C3BED" w:rsidRPr="00E03128" w:rsidRDefault="002C3BED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Odds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ratio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5A307" w14:textId="77777777" w:rsidR="002C3BED" w:rsidRPr="00E03128" w:rsidRDefault="002C3BED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95% C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C0601" w14:textId="77777777" w:rsidR="002C3BED" w:rsidRPr="00E03128" w:rsidRDefault="002C3BED" w:rsidP="002C3BED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/>
                <w:color w:val="000000"/>
                <w:highlight w:val="yellow"/>
                <w:lang w:val="fr-FR" w:eastAsia="fr-FR"/>
              </w:rPr>
              <w:t>P value</w:t>
            </w:r>
          </w:p>
        </w:tc>
      </w:tr>
      <w:tr w:rsidR="00BF1518" w:rsidRPr="00E03128" w14:paraId="4E2DA6D4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B5EAEF" w14:textId="7323FFEA" w:rsidR="00BF1518" w:rsidRPr="00E03128" w:rsidRDefault="00BF151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b/>
                <w:highlight w:val="yellow"/>
              </w:rPr>
              <w:t>Sexe</w:t>
            </w:r>
            <w:proofErr w:type="spellEnd"/>
            <w:r w:rsidRPr="00E03128">
              <w:rPr>
                <w:b/>
                <w:highlight w:val="yellow"/>
              </w:rPr>
              <w:t xml:space="preserve"> (Male vs Female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4029F54" w14:textId="77F772A7" w:rsidR="00BF1518" w:rsidRPr="00E03128" w:rsidRDefault="00BA629D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01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A71E73" w14:textId="0F09A06C" w:rsidR="00BF1518" w:rsidRPr="00E03128" w:rsidRDefault="00BA629D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77 – 1.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D47FFCF" w14:textId="7F5C0674" w:rsidR="00BF1518" w:rsidRPr="00E03128" w:rsidRDefault="00BA629D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209</w:t>
            </w:r>
          </w:p>
        </w:tc>
      </w:tr>
      <w:tr w:rsidR="00BF1518" w:rsidRPr="00E03128" w14:paraId="67BF7833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B7ECDF" w14:textId="55477F06" w:rsidR="00BF1518" w:rsidRPr="00E03128" w:rsidRDefault="00BF151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b/>
                <w:highlight w:val="yellow"/>
              </w:rPr>
              <w:t>At least one red cell transfusion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B0717ED" w14:textId="2A9C97E1" w:rsidR="00BF1518" w:rsidRPr="00E03128" w:rsidRDefault="00BA629D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0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A2DD51C" w14:textId="1276DC05" w:rsidR="00BF1518" w:rsidRPr="00E03128" w:rsidRDefault="00BA629D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80 – 1.3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B55703D" w14:textId="758E8CED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7778</w:t>
            </w:r>
          </w:p>
        </w:tc>
      </w:tr>
      <w:tr w:rsidR="00BF1518" w:rsidRPr="00E03128" w14:paraId="62C8642E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732487" w14:textId="32E0F321" w:rsidR="00BF1518" w:rsidRPr="00E03128" w:rsidRDefault="00BF151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b/>
                <w:highlight w:val="yellow"/>
              </w:rPr>
              <w:t>At least one other transfusion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74D2D60" w14:textId="547B59FF" w:rsidR="00BF1518" w:rsidRPr="00E03128" w:rsidRDefault="00BA629D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7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D2B004" w14:textId="21C3B8C7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27 – 10.8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BB751C3" w14:textId="6C946901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1662</w:t>
            </w:r>
          </w:p>
        </w:tc>
      </w:tr>
      <w:tr w:rsidR="00BF1518" w:rsidRPr="00E03128" w14:paraId="3A6AE64C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CB81759" w14:textId="7ADC0CAE" w:rsidR="00BF1518" w:rsidRPr="00E03128" w:rsidRDefault="00BF151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b/>
                <w:highlight w:val="yellow"/>
              </w:rPr>
              <w:t>Prone position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D64749D" w14:textId="148D4CD8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0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DAAF96" w14:textId="0464A45B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80 – 1.4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D8ECD69" w14:textId="2401D7A8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5794</w:t>
            </w:r>
          </w:p>
        </w:tc>
      </w:tr>
      <w:tr w:rsidR="00BF1518" w:rsidRPr="00E03128" w14:paraId="2BDCD9FA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211D172" w14:textId="66DF6B4A" w:rsidR="00BF1518" w:rsidRPr="00E03128" w:rsidRDefault="00BF151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b/>
                <w:highlight w:val="yellow"/>
              </w:rPr>
              <w:t>ECLS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9CC21A" w14:textId="75BAFC07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8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CF486B" w14:textId="77193F4D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43 – 1.7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31A1D24" w14:textId="1E9E68E8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6717</w:t>
            </w:r>
          </w:p>
        </w:tc>
      </w:tr>
      <w:tr w:rsidR="00BF1518" w:rsidRPr="00E03128" w14:paraId="50909A04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A314E0" w14:textId="2423EE4B" w:rsidR="00BF1518" w:rsidRPr="00E03128" w:rsidRDefault="00BF151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b/>
                <w:highlight w:val="yellow"/>
              </w:rPr>
              <w:t>Use of vasopressors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564B309" w14:textId="3E2B508B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>2.6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353C0F" w14:textId="1E46DCBD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>0.31 – 23.1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C4DD27A" w14:textId="1F8EFEA7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1078</w:t>
            </w:r>
          </w:p>
        </w:tc>
      </w:tr>
      <w:tr w:rsidR="00BF1518" w:rsidRPr="00E03128" w14:paraId="0A74FD13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71637E" w14:textId="1179891E" w:rsidR="00BF1518" w:rsidRPr="00E03128" w:rsidRDefault="00BF151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b/>
                <w:highlight w:val="yellow"/>
              </w:rPr>
              <w:t>Surgical procedure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702C305" w14:textId="4BCC04CA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>0.5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008663" w14:textId="241FC53E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>0.45</w:t>
            </w:r>
            <w:r w:rsidR="00C43347"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 xml:space="preserve"> </w:t>
            </w:r>
            <w:r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>-</w:t>
            </w:r>
            <w:r w:rsidR="00C43347"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 xml:space="preserve"> </w:t>
            </w:r>
            <w:r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>0.7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F304933" w14:textId="7EC4A024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001</w:t>
            </w:r>
          </w:p>
        </w:tc>
      </w:tr>
      <w:tr w:rsidR="00BF1518" w:rsidRPr="00E03128" w14:paraId="607F26E3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51D89AF" w14:textId="7E8DFD84" w:rsidR="00BF1518" w:rsidRPr="00E03128" w:rsidRDefault="00BF151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b/>
                <w:highlight w:val="yellow"/>
              </w:rPr>
              <w:t>Decision of withholding LST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937D8DE" w14:textId="584090F8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bCs/>
                <w:color w:val="000000"/>
                <w:highlight w:val="yellow"/>
                <w:lang w:val="fr-FR" w:eastAsia="fr-FR"/>
              </w:rPr>
              <w:t>2.6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876B68" w14:textId="3CF0A43F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9 – 75.4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C303571" w14:textId="76D9D56E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1675</w:t>
            </w:r>
          </w:p>
        </w:tc>
      </w:tr>
      <w:tr w:rsidR="00BF1518" w:rsidRPr="00E03128" w14:paraId="5CA55762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D7E3B78" w14:textId="05602D17" w:rsidR="00BF1518" w:rsidRPr="00E03128" w:rsidRDefault="00BF151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b/>
                <w:highlight w:val="yellow"/>
              </w:rPr>
              <w:t>Undocumented pneumonia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EBC5D76" w14:textId="1DDDE748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7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5A3CE0" w14:textId="761BF734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12 – 5.4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FDE4262" w14:textId="29E783FF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3629</w:t>
            </w:r>
          </w:p>
        </w:tc>
      </w:tr>
      <w:tr w:rsidR="00BF1518" w:rsidRPr="00E03128" w14:paraId="25D79F1A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77F4A8" w14:textId="5233BD49" w:rsidR="00BF1518" w:rsidRPr="00E03128" w:rsidRDefault="00BF151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b/>
                <w:highlight w:val="yellow"/>
              </w:rPr>
              <w:t>Urinary tract infection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F1C46C" w14:textId="31BF9C16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4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093296" w14:textId="06EE3F37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30 – 0.7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4E665AE" w14:textId="7CFBDF2B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011</w:t>
            </w:r>
          </w:p>
        </w:tc>
      </w:tr>
      <w:tr w:rsidR="00BF1518" w:rsidRPr="00E03128" w14:paraId="0ACDB252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6BCA054" w14:textId="25F17C0D" w:rsidR="00BF1518" w:rsidRPr="00E03128" w:rsidRDefault="00BF151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bookmarkStart w:id="0" w:name="_GoBack" w:colFirst="1" w:colLast="3"/>
            <w:r w:rsidRPr="00E03128">
              <w:rPr>
                <w:b/>
                <w:highlight w:val="yellow"/>
              </w:rPr>
              <w:t>Abdominal sepsis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D5F8950" w14:textId="65AD6BAE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8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2390E3" w14:textId="13774139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55 – 1.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07A319A" w14:textId="610DE4FF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2851</w:t>
            </w:r>
          </w:p>
        </w:tc>
      </w:tr>
      <w:bookmarkEnd w:id="0"/>
      <w:tr w:rsidR="00BF1518" w:rsidRPr="00E03128" w14:paraId="2861AB78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0697C9" w14:textId="3C30D318" w:rsidR="00BF1518" w:rsidRPr="00E03128" w:rsidRDefault="00BF151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b/>
                <w:highlight w:val="yellow"/>
              </w:rPr>
              <w:t>Cutaneous sepsis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1F9D881" w14:textId="6D16FACD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6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F3A893" w14:textId="596CA042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44 – 1.0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696F5D4" w14:textId="374CF412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697</w:t>
            </w:r>
          </w:p>
        </w:tc>
      </w:tr>
      <w:tr w:rsidR="00BF1518" w:rsidRPr="00E03128" w14:paraId="7862B55D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AF1C26" w14:textId="381F076D" w:rsidR="00BF1518" w:rsidRPr="00E03128" w:rsidRDefault="00BF151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b/>
                <w:highlight w:val="yellow"/>
              </w:rPr>
              <w:t>Bacteriemia</w:t>
            </w:r>
            <w:proofErr w:type="spellEnd"/>
            <w:r w:rsidRPr="00E03128">
              <w:rPr>
                <w:b/>
                <w:highlight w:val="yellow"/>
              </w:rPr>
              <w:t xml:space="preserve"> / </w:t>
            </w:r>
            <w:proofErr w:type="spellStart"/>
            <w:r w:rsidRPr="00E03128">
              <w:rPr>
                <w:b/>
                <w:highlight w:val="yellow"/>
              </w:rPr>
              <w:t>candidemia</w:t>
            </w:r>
            <w:proofErr w:type="spellEnd"/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ED7CC40" w14:textId="1E3C2631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0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C38333" w14:textId="561C6AB4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79 – 1.4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28D0E1A" w14:textId="1B366F88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7242</w:t>
            </w:r>
          </w:p>
        </w:tc>
      </w:tr>
      <w:tr w:rsidR="00BF1518" w:rsidRPr="00E03128" w14:paraId="335A0D99" w14:textId="77777777" w:rsidTr="00BA629D">
        <w:trPr>
          <w:trHeight w:val="200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D46A76" w14:textId="7D4440F4" w:rsidR="00BF1518" w:rsidRPr="00E03128" w:rsidRDefault="00D3105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Tumor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lysis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syndrome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4051E2F" w14:textId="12617CB7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8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63F1CE" w14:textId="228FECCA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4 – 77.0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C4021B6" w14:textId="067BC13A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2900</w:t>
            </w:r>
          </w:p>
        </w:tc>
      </w:tr>
      <w:tr w:rsidR="00BF1518" w:rsidRPr="00E03128" w14:paraId="6BA352F3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9DA334" w14:textId="2AB91C73" w:rsidR="00BF1518" w:rsidRPr="00E03128" w:rsidRDefault="00D3105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Disseminated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intravascular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 coagulation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8AE94B" w14:textId="54B07841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2.5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24AF33" w14:textId="2A25143E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50 – 4.44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561FFE9" w14:textId="6B864B37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007</w:t>
            </w:r>
          </w:p>
        </w:tc>
      </w:tr>
      <w:tr w:rsidR="00BF1518" w:rsidRPr="00E03128" w14:paraId="5E35A2BA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9F1B1B9" w14:textId="007612A6" w:rsidR="00BF1518" w:rsidRPr="00E03128" w:rsidRDefault="00D31058" w:rsidP="00BF151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Graft</w:t>
            </w:r>
            <w:proofErr w:type="spellEnd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 xml:space="preserve">-versus-host </w:t>
            </w:r>
            <w:proofErr w:type="spellStart"/>
            <w:r w:rsidRPr="00E031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  <w:t>disease</w:t>
            </w:r>
            <w:proofErr w:type="spellEnd"/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83BCAEC" w14:textId="1A005BC4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8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E4627F" w14:textId="298D84B4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44 – 1.6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CA3AD20" w14:textId="3528A49D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6176</w:t>
            </w:r>
          </w:p>
        </w:tc>
      </w:tr>
      <w:tr w:rsidR="00BF1518" w:rsidRPr="00E03128" w14:paraId="38526AA2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FD0597" w14:textId="0378BE20" w:rsidR="00BF1518" w:rsidRPr="00E03128" w:rsidRDefault="00D31058" w:rsidP="00BF1518">
            <w:pPr>
              <w:spacing w:after="0" w:line="360" w:lineRule="auto"/>
              <w:rPr>
                <w:b/>
                <w:highlight w:val="yellow"/>
              </w:rPr>
            </w:pPr>
            <w:r w:rsidRPr="00E03128">
              <w:rPr>
                <w:b/>
                <w:highlight w:val="yellow"/>
              </w:rPr>
              <w:t>Bronchial compression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8CC6AF1" w14:textId="733FEFDA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8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2F6769" w14:textId="3142459D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14 – 5.0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69EE20A" w14:textId="56755FBE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8346</w:t>
            </w:r>
          </w:p>
        </w:tc>
      </w:tr>
      <w:tr w:rsidR="00BF1518" w:rsidRPr="00E03128" w14:paraId="19238515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9E3F58" w14:textId="0B1D58C5" w:rsidR="00BF1518" w:rsidRPr="00E03128" w:rsidRDefault="00D31058" w:rsidP="00BF1518">
            <w:pPr>
              <w:spacing w:after="0" w:line="360" w:lineRule="auto"/>
              <w:rPr>
                <w:b/>
                <w:highlight w:val="yellow"/>
              </w:rPr>
            </w:pPr>
            <w:r w:rsidRPr="00E03128">
              <w:rPr>
                <w:b/>
                <w:highlight w:val="yellow"/>
              </w:rPr>
              <w:t>Adverse events of oncological treatments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BF0F341" w14:textId="6FE6CF57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8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B0C7C1" w14:textId="6B920BE9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54 – 1.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9EBE0FF" w14:textId="5CDFD1F1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3478</w:t>
            </w:r>
          </w:p>
        </w:tc>
      </w:tr>
      <w:tr w:rsidR="00BF1518" w:rsidRPr="00E03128" w14:paraId="7BD7F91B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A3F14DA" w14:textId="4A224190" w:rsidR="00BF1518" w:rsidRPr="00E03128" w:rsidRDefault="00D31058" w:rsidP="00BF1518">
            <w:pPr>
              <w:spacing w:after="0" w:line="360" w:lineRule="auto"/>
              <w:rPr>
                <w:b/>
                <w:highlight w:val="yellow"/>
              </w:rPr>
            </w:pPr>
            <w:proofErr w:type="spellStart"/>
            <w:r w:rsidRPr="00E03128">
              <w:rPr>
                <w:b/>
                <w:highlight w:val="yellow"/>
              </w:rPr>
              <w:t>Leukostasis</w:t>
            </w:r>
            <w:proofErr w:type="spellEnd"/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10FBA6C" w14:textId="118604C3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2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6FA92A" w14:textId="1B736FBF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5 – 1.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DB96155" w14:textId="3692BD2B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1382</w:t>
            </w:r>
          </w:p>
        </w:tc>
      </w:tr>
      <w:tr w:rsidR="00BF1518" w:rsidRPr="00E03128" w14:paraId="4DBE0073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B04BE8A" w14:textId="2DFFEFCD" w:rsidR="00BF1518" w:rsidRPr="00E03128" w:rsidRDefault="00D31058" w:rsidP="00BF1518">
            <w:pPr>
              <w:spacing w:after="0" w:line="360" w:lineRule="auto"/>
              <w:rPr>
                <w:b/>
                <w:highlight w:val="yellow"/>
              </w:rPr>
            </w:pPr>
            <w:proofErr w:type="spellStart"/>
            <w:r w:rsidRPr="00E03128">
              <w:rPr>
                <w:b/>
                <w:highlight w:val="yellow"/>
              </w:rPr>
              <w:t>Allo</w:t>
            </w:r>
            <w:proofErr w:type="spellEnd"/>
            <w:r w:rsidRPr="00E03128">
              <w:rPr>
                <w:b/>
                <w:highlight w:val="yellow"/>
              </w:rPr>
              <w:t>-HSCT during ICU stay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0E6D14" w14:textId="366FD8BD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6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7B73E7" w14:textId="6261F660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17 – 16.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F1A4461" w14:textId="6335A4C1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6703</w:t>
            </w:r>
          </w:p>
        </w:tc>
      </w:tr>
      <w:tr w:rsidR="00D31058" w:rsidRPr="00E03128" w14:paraId="6D543EC7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3B650B" w14:textId="67A178B9" w:rsidR="00D31058" w:rsidRPr="00E03128" w:rsidRDefault="00D31058" w:rsidP="00BF1518">
            <w:pPr>
              <w:spacing w:after="0" w:line="360" w:lineRule="auto"/>
              <w:rPr>
                <w:b/>
                <w:highlight w:val="yellow"/>
              </w:rPr>
            </w:pPr>
            <w:r w:rsidRPr="00E03128">
              <w:rPr>
                <w:b/>
                <w:highlight w:val="yellow"/>
              </w:rPr>
              <w:t xml:space="preserve">Delay between </w:t>
            </w:r>
            <w:proofErr w:type="spellStart"/>
            <w:r w:rsidRPr="00E03128">
              <w:rPr>
                <w:b/>
                <w:highlight w:val="yellow"/>
              </w:rPr>
              <w:t>allo</w:t>
            </w:r>
            <w:proofErr w:type="spellEnd"/>
            <w:r w:rsidRPr="00E03128">
              <w:rPr>
                <w:b/>
                <w:highlight w:val="yellow"/>
              </w:rPr>
              <w:t>-HSCT and ARDS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6A0504D" w14:textId="3712B6A6" w:rsidR="00D31058" w:rsidRPr="00E03128" w:rsidRDefault="004D0F1B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359D2B" w14:textId="07B84445" w:rsidR="00D31058" w:rsidRPr="00E03128" w:rsidRDefault="004D0F1B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00</w:t>
            </w:r>
            <w:r w:rsidR="00C43347"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 xml:space="preserve"> </w:t>
            </w: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-</w:t>
            </w:r>
            <w:r w:rsidR="00C43347"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 xml:space="preserve"> </w:t>
            </w: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0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6DB7CEC" w14:textId="683B6314" w:rsidR="00D31058" w:rsidRPr="00E03128" w:rsidRDefault="004D0F1B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3722</w:t>
            </w:r>
          </w:p>
        </w:tc>
      </w:tr>
      <w:tr w:rsidR="00D31058" w:rsidRPr="00E03128" w14:paraId="2C3537A2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9A3C3F" w14:textId="5776E1F8" w:rsidR="00D31058" w:rsidRPr="00E03128" w:rsidRDefault="00D31058" w:rsidP="00BF1518">
            <w:pPr>
              <w:spacing w:after="0" w:line="360" w:lineRule="auto"/>
              <w:rPr>
                <w:b/>
                <w:highlight w:val="yellow"/>
              </w:rPr>
            </w:pPr>
            <w:r w:rsidRPr="00E03128">
              <w:rPr>
                <w:b/>
                <w:highlight w:val="yellow"/>
              </w:rPr>
              <w:t>Auto-HSCT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F062C4E" w14:textId="1BFE5ED3" w:rsidR="00D3105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DE8A00" w14:textId="188399F7" w:rsidR="00D3105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51 – 1.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660D76C" w14:textId="0BB648B1" w:rsidR="00D3105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7851</w:t>
            </w:r>
          </w:p>
        </w:tc>
      </w:tr>
      <w:tr w:rsidR="00BF1518" w:rsidRPr="00E03128" w14:paraId="2E07AF32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D23147D" w14:textId="42354047" w:rsidR="00BF1518" w:rsidRPr="00E03128" w:rsidRDefault="00D31058" w:rsidP="00BF1518">
            <w:pPr>
              <w:spacing w:after="0" w:line="360" w:lineRule="auto"/>
              <w:rPr>
                <w:b/>
                <w:highlight w:val="yellow"/>
              </w:rPr>
            </w:pPr>
            <w:r w:rsidRPr="00E03128">
              <w:rPr>
                <w:b/>
                <w:highlight w:val="yellow"/>
              </w:rPr>
              <w:t>Auto-HSCT during ICU stay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D5B1D6" w14:textId="6B0F5C01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5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1441F2" w14:textId="6C7FD5A3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3 – 8.9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E32CDA2" w14:textId="7F33CEA3" w:rsidR="00BF1518" w:rsidRPr="00E03128" w:rsidRDefault="006144BE" w:rsidP="00BF151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6751</w:t>
            </w:r>
          </w:p>
        </w:tc>
      </w:tr>
      <w:tr w:rsidR="00D31058" w:rsidRPr="00E03128" w14:paraId="65E79C40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82F36AC" w14:textId="405E25AC" w:rsidR="00D31058" w:rsidRPr="00E03128" w:rsidRDefault="00D31058" w:rsidP="00D31058">
            <w:pPr>
              <w:spacing w:after="0" w:line="360" w:lineRule="auto"/>
              <w:rPr>
                <w:b/>
                <w:highlight w:val="yellow"/>
              </w:rPr>
            </w:pPr>
            <w:r w:rsidRPr="00E03128">
              <w:rPr>
                <w:b/>
                <w:highlight w:val="yellow"/>
              </w:rPr>
              <w:t>Delay between auto-HSCT and ARDS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651449F" w14:textId="4954E6BC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C23CF7" w14:textId="08EB232E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00 – 1.0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A981DC" w14:textId="3FB15FBF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7933</w:t>
            </w:r>
          </w:p>
        </w:tc>
      </w:tr>
      <w:tr w:rsidR="00D31058" w:rsidRPr="00E03128" w14:paraId="4C91DAEB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BC8A1C0" w14:textId="5328CFEA" w:rsidR="00D31058" w:rsidRPr="00E03128" w:rsidRDefault="00D31058" w:rsidP="00D31058">
            <w:pPr>
              <w:spacing w:after="0" w:line="360" w:lineRule="auto"/>
              <w:rPr>
                <w:b/>
                <w:highlight w:val="yellow"/>
              </w:rPr>
            </w:pPr>
            <w:r w:rsidRPr="00E03128">
              <w:rPr>
                <w:b/>
                <w:highlight w:val="yellow"/>
              </w:rPr>
              <w:t>Chemotherapy during ICU stay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F2316B" w14:textId="018B504F" w:rsidR="00D31058" w:rsidRPr="00E03128" w:rsidRDefault="006144BE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7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5EBA93" w14:textId="3B4D818E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53 – 1.0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528780A" w14:textId="276FE720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0523</w:t>
            </w:r>
          </w:p>
        </w:tc>
      </w:tr>
      <w:tr w:rsidR="00D31058" w:rsidRPr="00E03128" w14:paraId="0349960D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5C4829" w14:textId="5D1A39EB" w:rsidR="00D31058" w:rsidRPr="00E03128" w:rsidRDefault="00D31058" w:rsidP="00D31058">
            <w:pPr>
              <w:spacing w:after="0" w:line="360" w:lineRule="auto"/>
              <w:rPr>
                <w:b/>
                <w:highlight w:val="yellow"/>
              </w:rPr>
            </w:pPr>
            <w:r w:rsidRPr="00E03128">
              <w:rPr>
                <w:b/>
                <w:highlight w:val="yellow"/>
              </w:rPr>
              <w:t>Delay between chemotherapy and ARDS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9493BB8" w14:textId="622A7E5D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1.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84A7C2" w14:textId="67473F4A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8 – 1.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12493DE" w14:textId="3353F60A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84</w:t>
            </w:r>
          </w:p>
        </w:tc>
      </w:tr>
      <w:tr w:rsidR="00D31058" w:rsidRPr="00E03128" w14:paraId="0C072339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97A5CEA" w14:textId="14D7A254" w:rsidR="00D31058" w:rsidRPr="00E03128" w:rsidRDefault="00D31058" w:rsidP="00D31058">
            <w:pPr>
              <w:spacing w:after="0" w:line="360" w:lineRule="auto"/>
              <w:rPr>
                <w:b/>
                <w:highlight w:val="yellow"/>
              </w:rPr>
            </w:pPr>
            <w:r w:rsidRPr="00E03128">
              <w:rPr>
                <w:b/>
                <w:highlight w:val="yellow"/>
              </w:rPr>
              <w:t>Duration of invasive mechanical ventilation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64B5BCB" w14:textId="45C023E2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0D4BF8" w14:textId="2CB3E2B2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7 – 0.9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D283F08" w14:textId="0C0C8F93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&lt;0.0001</w:t>
            </w:r>
          </w:p>
        </w:tc>
      </w:tr>
      <w:tr w:rsidR="00D31058" w:rsidRPr="00E03128" w14:paraId="53E922E0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1D3F08B" w14:textId="2F7B244B" w:rsidR="00D31058" w:rsidRPr="00E03128" w:rsidRDefault="00D31058" w:rsidP="00D31058">
            <w:pPr>
              <w:spacing w:after="0" w:line="360" w:lineRule="auto"/>
              <w:rPr>
                <w:b/>
                <w:highlight w:val="yellow"/>
              </w:rPr>
            </w:pPr>
            <w:r w:rsidRPr="00E03128">
              <w:rPr>
                <w:b/>
                <w:highlight w:val="yellow"/>
              </w:rPr>
              <w:t>Duration of non-invasive ventilation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ABFDE30" w14:textId="58ECA3C3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DBB9B2D" w14:textId="39523793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5 – 1.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13CC89E" w14:textId="222AE1F0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1992</w:t>
            </w:r>
          </w:p>
        </w:tc>
      </w:tr>
      <w:tr w:rsidR="00D31058" w:rsidRPr="00E03128" w14:paraId="0EA26AA6" w14:textId="77777777" w:rsidTr="00BA629D">
        <w:trPr>
          <w:trHeight w:val="355"/>
          <w:jc w:val="center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41FABF" w14:textId="222C186E" w:rsidR="00D31058" w:rsidRPr="00E03128" w:rsidRDefault="00D31058" w:rsidP="00D3105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fr-FR" w:eastAsia="fr-FR"/>
              </w:rPr>
            </w:pPr>
            <w:r w:rsidRPr="00E03128">
              <w:rPr>
                <w:b/>
                <w:highlight w:val="yellow"/>
              </w:rPr>
              <w:t>Duration of high flow nasal cannula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B3D53B1" w14:textId="0B02757E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95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C09321" w14:textId="6843ECAB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88 - 1.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D92D10" w14:textId="10DB3D02" w:rsidR="00D31058" w:rsidRPr="00E03128" w:rsidRDefault="004D0F1B" w:rsidP="00D3105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</w:pPr>
            <w:r w:rsidRPr="00E03128">
              <w:rPr>
                <w:rFonts w:ascii="Calibri" w:eastAsia="Times New Roman" w:hAnsi="Calibri" w:cs="Times New Roman"/>
                <w:color w:val="000000"/>
                <w:highlight w:val="yellow"/>
                <w:lang w:val="fr-FR" w:eastAsia="fr-FR"/>
              </w:rPr>
              <w:t>0.2543</w:t>
            </w:r>
          </w:p>
        </w:tc>
      </w:tr>
      <w:tr w:rsidR="00D31058" w:rsidRPr="002C3BED" w14:paraId="2919937A" w14:textId="77777777" w:rsidTr="00BA629D">
        <w:trPr>
          <w:trHeight w:val="355"/>
          <w:jc w:val="center"/>
        </w:trPr>
        <w:tc>
          <w:tcPr>
            <w:tcW w:w="99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9525D" w14:textId="1DE22EAA" w:rsidR="00D31058" w:rsidRPr="002C3BED" w:rsidRDefault="00C43347" w:rsidP="00C43347">
            <w:pPr>
              <w:spacing w:after="0" w:line="36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E0312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lastRenderedPageBreak/>
              <w:t xml:space="preserve">ARDS : acute respiratory distress syndrome </w:t>
            </w:r>
            <w:r w:rsidR="00D31058" w:rsidRPr="00E0312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 xml:space="preserve">CI : confidence interval  </w:t>
            </w:r>
            <w:r w:rsidRPr="00E0312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 xml:space="preserve">ECLS : </w:t>
            </w:r>
            <w:r w:rsidRPr="00E0312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extracorporeal life support</w:t>
            </w:r>
            <w:r w:rsidRPr="00E0312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 xml:space="preserve"> </w:t>
            </w:r>
            <w:r w:rsidR="00D31058" w:rsidRPr="00E0312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 xml:space="preserve">HM : hematological malignancies  </w:t>
            </w:r>
            <w:r w:rsidRPr="00E0312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 xml:space="preserve">HSCT : </w:t>
            </w:r>
            <w:r w:rsidRPr="00E0312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highlight w:val="yellow"/>
                <w:lang w:eastAsia="fr-FR"/>
              </w:rPr>
              <w:t>hematopoietic stem cell transplantation</w:t>
            </w:r>
            <w:r w:rsidRPr="00E0312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highlight w:val="yellow"/>
                <w:lang w:eastAsia="fr-FR"/>
              </w:rPr>
              <w:t xml:space="preserve">  ICU : Intensive care unit </w:t>
            </w:r>
            <w:r w:rsidRPr="00E0312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 xml:space="preserve"> LST : </w:t>
            </w:r>
            <w:r w:rsidRPr="00E0312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life-sustaining treatments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</w:tbl>
    <w:p w14:paraId="02DE60D5" w14:textId="77777777" w:rsidR="002C3BED" w:rsidRPr="00F65FEF" w:rsidRDefault="002C3BED" w:rsidP="00C43347"/>
    <w:sectPr w:rsidR="002C3BED" w:rsidRPr="00F65F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376C2B"/>
    <w:multiLevelType w:val="hybridMultilevel"/>
    <w:tmpl w:val="DD2673C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151B20"/>
    <w:multiLevelType w:val="hybridMultilevel"/>
    <w:tmpl w:val="52E692F2"/>
    <w:lvl w:ilvl="0" w:tplc="1D9EA9C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760"/>
    <w:rsid w:val="00085A69"/>
    <w:rsid w:val="00110F39"/>
    <w:rsid w:val="001614C5"/>
    <w:rsid w:val="001C6C9A"/>
    <w:rsid w:val="002C3BED"/>
    <w:rsid w:val="00301BAF"/>
    <w:rsid w:val="0034703E"/>
    <w:rsid w:val="004171A9"/>
    <w:rsid w:val="004D0F1B"/>
    <w:rsid w:val="005833A7"/>
    <w:rsid w:val="00594E81"/>
    <w:rsid w:val="006144BE"/>
    <w:rsid w:val="00770598"/>
    <w:rsid w:val="007A48E8"/>
    <w:rsid w:val="00817FEB"/>
    <w:rsid w:val="008A42D6"/>
    <w:rsid w:val="00907CD2"/>
    <w:rsid w:val="0093722F"/>
    <w:rsid w:val="00A76D04"/>
    <w:rsid w:val="00B02560"/>
    <w:rsid w:val="00B41C25"/>
    <w:rsid w:val="00BA629D"/>
    <w:rsid w:val="00BF1518"/>
    <w:rsid w:val="00C43347"/>
    <w:rsid w:val="00C46760"/>
    <w:rsid w:val="00CB215D"/>
    <w:rsid w:val="00CE0B30"/>
    <w:rsid w:val="00CE6D54"/>
    <w:rsid w:val="00D31058"/>
    <w:rsid w:val="00D563DA"/>
    <w:rsid w:val="00E03128"/>
    <w:rsid w:val="00EF4A7D"/>
    <w:rsid w:val="00F65FEF"/>
    <w:rsid w:val="00F8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2C028"/>
  <w15:docId w15:val="{1F2AC3EA-B717-493A-9770-D13DE7217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6760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semiHidden/>
    <w:unhideWhenUsed/>
    <w:rsid w:val="0034703E"/>
    <w:pPr>
      <w:spacing w:after="200"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703E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34703E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70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703E"/>
    <w:rPr>
      <w:rFonts w:ascii="Segoe UI" w:hAnsi="Segoe UI" w:cs="Segoe UI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76D04"/>
    <w:pPr>
      <w:spacing w:after="160"/>
    </w:pPr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76D0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15811D-3E0C-44B6-BAB5-80B02D911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8</Pages>
  <Words>1333</Words>
  <Characters>73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L Audrenne</dc:creator>
  <cp:keywords/>
  <dc:description/>
  <cp:lastModifiedBy>BRIS Pierre-Nicolas</cp:lastModifiedBy>
  <cp:revision>9</cp:revision>
  <dcterms:created xsi:type="dcterms:W3CDTF">2024-05-27T15:58:00Z</dcterms:created>
  <dcterms:modified xsi:type="dcterms:W3CDTF">2024-07-30T12:59:00Z</dcterms:modified>
</cp:coreProperties>
</file>